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4FABB5C" w14:textId="3E4AC73F" w:rsidR="00B236B5" w:rsidRPr="0016480E" w:rsidRDefault="00F55DE4" w:rsidP="00B236B5">
      <w:pPr>
        <w:pStyle w:val="Heading2"/>
        <w:spacing w:before="0"/>
        <w:rPr>
          <w:rFonts w:ascii="Times New Roman" w:hAnsi="Times New Roman" w:cs="Times New Roman"/>
          <w:color w:val="auto"/>
          <w:sz w:val="24"/>
        </w:rPr>
      </w:pPr>
      <w:r>
        <w:rPr>
          <w:rFonts w:ascii="Times New Roman" w:hAnsi="Times New Roman" w:cs="Times New Roman"/>
          <w:color w:val="auto"/>
          <w:sz w:val="24"/>
        </w:rPr>
        <w:t>Additional file</w:t>
      </w:r>
      <w:r w:rsidR="005D6623">
        <w:rPr>
          <w:rFonts w:ascii="Times New Roman" w:hAnsi="Times New Roman" w:cs="Times New Roman"/>
          <w:color w:val="auto"/>
          <w:sz w:val="24"/>
        </w:rPr>
        <w:t xml:space="preserve"> 1 Sources of data for the G</w:t>
      </w:r>
      <w:bookmarkStart w:id="0" w:name="_GoBack"/>
      <w:bookmarkEnd w:id="0"/>
      <w:r w:rsidR="005D6623">
        <w:rPr>
          <w:rFonts w:ascii="Times New Roman" w:hAnsi="Times New Roman" w:cs="Times New Roman"/>
          <w:color w:val="auto"/>
          <w:sz w:val="24"/>
        </w:rPr>
        <w:t xml:space="preserve">DDM </w:t>
      </w:r>
    </w:p>
    <w:tbl>
      <w:tblPr>
        <w:tblStyle w:val="TableGrid"/>
        <w:tblW w:w="13148" w:type="dxa"/>
        <w:jc w:val="center"/>
        <w:tblLayout w:type="fixed"/>
        <w:tblLook w:val="04A0" w:firstRow="1" w:lastRow="0" w:firstColumn="1" w:lastColumn="0" w:noHBand="0" w:noVBand="1"/>
      </w:tblPr>
      <w:tblGrid>
        <w:gridCol w:w="1384"/>
        <w:gridCol w:w="1416"/>
        <w:gridCol w:w="1559"/>
        <w:gridCol w:w="4678"/>
        <w:gridCol w:w="4111"/>
      </w:tblGrid>
      <w:tr w:rsidR="00B236B5" w:rsidRPr="004549CC" w14:paraId="3E71A829" w14:textId="77777777" w:rsidTr="00851F73">
        <w:trPr>
          <w:jc w:val="center"/>
        </w:trPr>
        <w:tc>
          <w:tcPr>
            <w:tcW w:w="1384" w:type="dxa"/>
            <w:tcBorders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61F28EF6" w14:textId="77777777" w:rsidR="00B236B5" w:rsidRPr="004549CC" w:rsidRDefault="00B236B5" w:rsidP="0037143D">
            <w:pPr>
              <w:tabs>
                <w:tab w:val="left" w:pos="800"/>
                <w:tab w:val="center" w:pos="1293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4549CC">
              <w:rPr>
                <w:rFonts w:ascii="Times New Roman" w:hAnsi="Times New Roman" w:cs="Times New Roman"/>
                <w:b/>
                <w:szCs w:val="24"/>
              </w:rPr>
              <w:t>Attributes</w:t>
            </w:r>
          </w:p>
        </w:tc>
        <w:tc>
          <w:tcPr>
            <w:tcW w:w="2975" w:type="dxa"/>
            <w:gridSpan w:val="2"/>
            <w:tcBorders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31636BB4" w14:textId="77777777" w:rsidR="00B236B5" w:rsidRPr="004549CC" w:rsidRDefault="00B236B5" w:rsidP="0037143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4549CC">
              <w:rPr>
                <w:rFonts w:ascii="Times New Roman" w:hAnsi="Times New Roman" w:cs="Times New Roman"/>
                <w:b/>
                <w:szCs w:val="24"/>
              </w:rPr>
              <w:t>Variables</w:t>
            </w:r>
          </w:p>
        </w:tc>
        <w:tc>
          <w:tcPr>
            <w:tcW w:w="4678" w:type="dxa"/>
            <w:tcBorders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4E27A74A" w14:textId="77777777" w:rsidR="00B236B5" w:rsidRPr="004549CC" w:rsidRDefault="00B236B5" w:rsidP="0037143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4549CC">
              <w:rPr>
                <w:rFonts w:ascii="Times New Roman" w:hAnsi="Times New Roman" w:cs="Times New Roman"/>
                <w:b/>
                <w:szCs w:val="24"/>
              </w:rPr>
              <w:t>Proxies</w:t>
            </w:r>
          </w:p>
        </w:tc>
        <w:tc>
          <w:tcPr>
            <w:tcW w:w="4111" w:type="dxa"/>
            <w:tcBorders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6249A5FC" w14:textId="77777777" w:rsidR="00B236B5" w:rsidRPr="004549CC" w:rsidRDefault="00B236B5" w:rsidP="0037143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4549CC">
              <w:rPr>
                <w:rFonts w:ascii="Times New Roman" w:hAnsi="Times New Roman" w:cs="Times New Roman"/>
                <w:b/>
                <w:szCs w:val="24"/>
              </w:rPr>
              <w:t>Sources</w:t>
            </w:r>
          </w:p>
        </w:tc>
      </w:tr>
      <w:tr w:rsidR="00B236B5" w:rsidRPr="004549CC" w14:paraId="49EB9532" w14:textId="77777777" w:rsidTr="00851F73">
        <w:trPr>
          <w:jc w:val="center"/>
        </w:trPr>
        <w:tc>
          <w:tcPr>
            <w:tcW w:w="1384" w:type="dxa"/>
            <w:vMerge w:val="restart"/>
            <w:tcBorders>
              <w:left w:val="nil"/>
              <w:bottom w:val="single" w:sz="4" w:space="0" w:color="000000" w:themeColor="text1"/>
              <w:right w:val="nil"/>
            </w:tcBorders>
          </w:tcPr>
          <w:p w14:paraId="294D1126" w14:textId="77777777" w:rsidR="00B236B5" w:rsidRPr="004549CC" w:rsidRDefault="00B236B5" w:rsidP="0037143D">
            <w:pPr>
              <w:spacing w:after="0" w:line="240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4549CC">
              <w:rPr>
                <w:rFonts w:ascii="Times New Roman" w:hAnsi="Times New Roman" w:cs="Times New Roman"/>
                <w:b/>
                <w:szCs w:val="24"/>
              </w:rPr>
              <w:t>Factor Conditions</w:t>
            </w:r>
          </w:p>
        </w:tc>
        <w:tc>
          <w:tcPr>
            <w:tcW w:w="1416" w:type="dxa"/>
            <w:vMerge w:val="restart"/>
            <w:tcBorders>
              <w:left w:val="nil"/>
              <w:bottom w:val="single" w:sz="4" w:space="0" w:color="000000" w:themeColor="text1"/>
              <w:right w:val="nil"/>
            </w:tcBorders>
          </w:tcPr>
          <w:p w14:paraId="0C97B9FF" w14:textId="77777777" w:rsidR="00B236B5" w:rsidRPr="004549CC" w:rsidRDefault="00B236B5" w:rsidP="0037143D">
            <w:pPr>
              <w:spacing w:after="0" w:line="240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4549CC">
              <w:rPr>
                <w:rFonts w:ascii="Times New Roman" w:hAnsi="Times New Roman" w:cs="Times New Roman"/>
                <w:i/>
                <w:szCs w:val="24"/>
              </w:rPr>
              <w:t>Domestic</w:t>
            </w:r>
          </w:p>
        </w:tc>
        <w:tc>
          <w:tcPr>
            <w:tcW w:w="1559" w:type="dxa"/>
            <w:vMerge w:val="restart"/>
            <w:tcBorders>
              <w:left w:val="nil"/>
              <w:bottom w:val="nil"/>
              <w:right w:val="nil"/>
            </w:tcBorders>
          </w:tcPr>
          <w:p w14:paraId="33C72149" w14:textId="77777777" w:rsidR="00B236B5" w:rsidRPr="004549CC" w:rsidRDefault="00B236B5" w:rsidP="0037143D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4549CC">
              <w:rPr>
                <w:rFonts w:ascii="Times New Roman" w:hAnsi="Times New Roman" w:cs="Times New Roman"/>
                <w:szCs w:val="24"/>
              </w:rPr>
              <w:t>Basic factors</w:t>
            </w:r>
          </w:p>
        </w:tc>
        <w:tc>
          <w:tcPr>
            <w:tcW w:w="4678" w:type="dxa"/>
            <w:tcBorders>
              <w:left w:val="nil"/>
              <w:bottom w:val="nil"/>
              <w:right w:val="nil"/>
            </w:tcBorders>
          </w:tcPr>
          <w:p w14:paraId="7954C974" w14:textId="77777777" w:rsidR="00B236B5" w:rsidRPr="004549CC" w:rsidRDefault="00B236B5" w:rsidP="0037143D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4549CC">
              <w:rPr>
                <w:rFonts w:ascii="Times New Roman" w:hAnsi="Times New Roman" w:cs="Times New Roman"/>
                <w:szCs w:val="24"/>
              </w:rPr>
              <w:t>Wage of worker in G&amp;T industry (USD/h)</w:t>
            </w:r>
          </w:p>
        </w:tc>
        <w:tc>
          <w:tcPr>
            <w:tcW w:w="4111" w:type="dxa"/>
            <w:tcBorders>
              <w:left w:val="nil"/>
              <w:bottom w:val="nil"/>
              <w:right w:val="nil"/>
            </w:tcBorders>
          </w:tcPr>
          <w:p w14:paraId="44C16279" w14:textId="77777777" w:rsidR="00B236B5" w:rsidRPr="004549CC" w:rsidRDefault="00B236B5" w:rsidP="0037143D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4549CC">
              <w:rPr>
                <w:rFonts w:ascii="Times New Roman" w:hAnsi="Times New Roman" w:cs="Times New Roman"/>
                <w:szCs w:val="24"/>
              </w:rPr>
              <w:t xml:space="preserve">Werner International </w:t>
            </w:r>
            <w:hyperlink r:id="rId5" w:history="1">
              <w:r w:rsidRPr="004549CC">
                <w:rPr>
                  <w:rStyle w:val="Hyperlink"/>
                  <w:rFonts w:ascii="Times New Roman" w:hAnsi="Times New Roman" w:cs="Times New Roman"/>
                  <w:szCs w:val="24"/>
                </w:rPr>
                <w:t>http://www.wernerinternational.com/index.html</w:t>
              </w:r>
            </w:hyperlink>
          </w:p>
        </w:tc>
      </w:tr>
      <w:tr w:rsidR="00B236B5" w:rsidRPr="004549CC" w14:paraId="5DA0DB1F" w14:textId="77777777" w:rsidTr="00851F73">
        <w:trPr>
          <w:jc w:val="center"/>
        </w:trPr>
        <w:tc>
          <w:tcPr>
            <w:tcW w:w="1384" w:type="dxa"/>
            <w:vMerge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6DC785D0" w14:textId="77777777" w:rsidR="00B236B5" w:rsidRPr="004549CC" w:rsidRDefault="00B236B5" w:rsidP="0037143D">
            <w:pPr>
              <w:spacing w:after="0" w:line="240" w:lineRule="auto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416" w:type="dxa"/>
            <w:vMerge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1A6576EC" w14:textId="77777777" w:rsidR="00B236B5" w:rsidRPr="004549CC" w:rsidRDefault="00B236B5" w:rsidP="0037143D">
            <w:pPr>
              <w:spacing w:after="0" w:line="240" w:lineRule="auto"/>
              <w:rPr>
                <w:rFonts w:ascii="Times New Roman" w:hAnsi="Times New Roman" w:cs="Times New Roman"/>
                <w:i/>
                <w:szCs w:val="24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190070A" w14:textId="77777777" w:rsidR="00B236B5" w:rsidRPr="004549CC" w:rsidRDefault="00B236B5" w:rsidP="0037143D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4D6AD32A" w14:textId="77777777" w:rsidR="00B236B5" w:rsidRPr="00B236B5" w:rsidRDefault="00B236B5" w:rsidP="00B236B5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4"/>
              </w:rPr>
            </w:pPr>
            <w:r w:rsidRPr="004549CC">
              <w:rPr>
                <w:rFonts w:ascii="Times New Roman" w:hAnsi="Times New Roman"/>
                <w:sz w:val="22"/>
                <w:szCs w:val="24"/>
              </w:rPr>
              <w:t xml:space="preserve">Number of workers and laborers in G&amp;T industry (million people) 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1633C582" w14:textId="77777777" w:rsidR="00B236B5" w:rsidRPr="004549CC" w:rsidRDefault="00B236B5" w:rsidP="0037143D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4549CC">
              <w:rPr>
                <w:rFonts w:ascii="Times New Roman" w:hAnsi="Times New Roman" w:cs="Times New Roman"/>
                <w:szCs w:val="24"/>
              </w:rPr>
              <w:t xml:space="preserve">Vietnam GSO </w:t>
            </w:r>
            <w:hyperlink r:id="rId6" w:history="1">
              <w:r w:rsidRPr="004549CC">
                <w:rPr>
                  <w:rStyle w:val="Hyperlink"/>
                  <w:rFonts w:ascii="Times New Roman" w:hAnsi="Times New Roman" w:cs="Times New Roman"/>
                  <w:szCs w:val="24"/>
                </w:rPr>
                <w:t>http://gso.gov.vn/</w:t>
              </w:r>
            </w:hyperlink>
          </w:p>
          <w:p w14:paraId="5B2CB822" w14:textId="77777777" w:rsidR="00B236B5" w:rsidRPr="004549CC" w:rsidRDefault="00B236B5" w:rsidP="0037143D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4549CC">
              <w:rPr>
                <w:rFonts w:ascii="Times New Roman" w:hAnsi="Times New Roman" w:cs="Times New Roman"/>
                <w:noProof/>
                <w:szCs w:val="24"/>
              </w:rPr>
              <w:t>Bui (2014)</w:t>
            </w:r>
            <w:r w:rsidRPr="004549CC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Pr="004549CC">
              <w:rPr>
                <w:rFonts w:ascii="Times New Roman" w:hAnsi="Times New Roman" w:cs="Times New Roman"/>
                <w:noProof/>
                <w:szCs w:val="24"/>
              </w:rPr>
              <w:t>Kane (2014)</w:t>
            </w:r>
          </w:p>
        </w:tc>
      </w:tr>
      <w:tr w:rsidR="00B236B5" w:rsidRPr="004549CC" w14:paraId="37E18A24" w14:textId="77777777" w:rsidTr="00851F73">
        <w:trPr>
          <w:jc w:val="center"/>
        </w:trPr>
        <w:tc>
          <w:tcPr>
            <w:tcW w:w="1384" w:type="dxa"/>
            <w:vMerge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7F032E3E" w14:textId="77777777" w:rsidR="00B236B5" w:rsidRPr="004549CC" w:rsidRDefault="00B236B5" w:rsidP="0037143D">
            <w:pPr>
              <w:spacing w:after="0" w:line="240" w:lineRule="auto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416" w:type="dxa"/>
            <w:vMerge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3811F5A3" w14:textId="77777777" w:rsidR="00B236B5" w:rsidRPr="004549CC" w:rsidRDefault="00B236B5" w:rsidP="0037143D">
            <w:pPr>
              <w:spacing w:after="0" w:line="240" w:lineRule="auto"/>
              <w:rPr>
                <w:rFonts w:ascii="Times New Roman" w:hAnsi="Times New Roman" w:cs="Times New Roman"/>
                <w:i/>
                <w:szCs w:val="24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4094476" w14:textId="77777777" w:rsidR="00B236B5" w:rsidRPr="004549CC" w:rsidRDefault="00B236B5" w:rsidP="0037143D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129418F8" w14:textId="77777777" w:rsidR="00B236B5" w:rsidRPr="004549CC" w:rsidRDefault="00B236B5" w:rsidP="0037143D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4549CC">
              <w:rPr>
                <w:rFonts w:ascii="Times New Roman" w:hAnsi="Times New Roman" w:cs="Times New Roman"/>
                <w:szCs w:val="24"/>
              </w:rPr>
              <w:t>Labor productivity in G&amp;T industry (shirts/worker/day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568E9B1D" w14:textId="77777777" w:rsidR="00B236B5" w:rsidRPr="004549CC" w:rsidRDefault="00B236B5" w:rsidP="0037143D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4549CC">
              <w:rPr>
                <w:rFonts w:ascii="Times New Roman" w:hAnsi="Times New Roman" w:cs="Times New Roman"/>
                <w:noProof/>
                <w:szCs w:val="24"/>
              </w:rPr>
              <w:t>Yen Tuyet (2012)</w:t>
            </w:r>
          </w:p>
        </w:tc>
      </w:tr>
      <w:tr w:rsidR="00B236B5" w:rsidRPr="004549CC" w14:paraId="67D2C27C" w14:textId="77777777" w:rsidTr="00851F73">
        <w:trPr>
          <w:jc w:val="center"/>
        </w:trPr>
        <w:tc>
          <w:tcPr>
            <w:tcW w:w="1384" w:type="dxa"/>
            <w:vMerge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627D626A" w14:textId="77777777" w:rsidR="00B236B5" w:rsidRPr="004549CC" w:rsidRDefault="00B236B5" w:rsidP="0037143D">
            <w:pPr>
              <w:spacing w:after="0" w:line="240" w:lineRule="auto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416" w:type="dxa"/>
            <w:vMerge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7F356674" w14:textId="77777777" w:rsidR="00B236B5" w:rsidRPr="004549CC" w:rsidRDefault="00B236B5" w:rsidP="0037143D">
            <w:pPr>
              <w:spacing w:after="0" w:line="240" w:lineRule="auto"/>
              <w:rPr>
                <w:rFonts w:ascii="Times New Roman" w:hAnsi="Times New Roman" w:cs="Times New Roman"/>
                <w:i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3EA86A33" w14:textId="77777777" w:rsidR="00B236B5" w:rsidRPr="004549CC" w:rsidRDefault="00B236B5" w:rsidP="0037143D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4549CC">
              <w:rPr>
                <w:rFonts w:ascii="Times New Roman" w:hAnsi="Times New Roman" w:cs="Times New Roman"/>
                <w:szCs w:val="24"/>
              </w:rPr>
              <w:t xml:space="preserve">Advanced factors 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5DFEFC52" w14:textId="77777777" w:rsidR="00B236B5" w:rsidRPr="004549CC" w:rsidRDefault="00B236B5" w:rsidP="0037143D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4549CC">
              <w:rPr>
                <w:rFonts w:ascii="Times New Roman" w:hAnsi="Times New Roman" w:cs="Times New Roman"/>
                <w:szCs w:val="24"/>
              </w:rPr>
              <w:t>R&amp;D expenditure (% of GDP)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1A22AECE" w14:textId="77777777" w:rsidR="00B236B5" w:rsidRPr="004549CC" w:rsidRDefault="00B236B5" w:rsidP="0037143D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4549CC">
              <w:rPr>
                <w:rFonts w:ascii="Times New Roman" w:hAnsi="Times New Roman" w:cs="Times New Roman"/>
                <w:szCs w:val="24"/>
              </w:rPr>
              <w:t xml:space="preserve">Vietnam GSO </w:t>
            </w:r>
            <w:hyperlink r:id="rId7" w:history="1">
              <w:r w:rsidRPr="004549CC">
                <w:rPr>
                  <w:rStyle w:val="Hyperlink"/>
                  <w:rFonts w:ascii="Times New Roman" w:hAnsi="Times New Roman" w:cs="Times New Roman"/>
                  <w:szCs w:val="24"/>
                </w:rPr>
                <w:t>http://gso.gov.vn/</w:t>
              </w:r>
            </w:hyperlink>
          </w:p>
          <w:p w14:paraId="3F98E695" w14:textId="77777777" w:rsidR="00B236B5" w:rsidRPr="004549CC" w:rsidRDefault="00B236B5" w:rsidP="0037143D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4549CC">
              <w:rPr>
                <w:rFonts w:ascii="Times New Roman" w:hAnsi="Times New Roman" w:cs="Times New Roman"/>
                <w:szCs w:val="24"/>
              </w:rPr>
              <w:t xml:space="preserve">National Bureau of Statistics of China </w:t>
            </w:r>
            <w:hyperlink r:id="rId8" w:history="1">
              <w:r w:rsidRPr="004549CC">
                <w:rPr>
                  <w:rStyle w:val="Hyperlink"/>
                  <w:rFonts w:ascii="Times New Roman" w:hAnsi="Times New Roman" w:cs="Times New Roman"/>
                  <w:szCs w:val="24"/>
                </w:rPr>
                <w:t>http://www.stats.gov.cn</w:t>
              </w:r>
            </w:hyperlink>
          </w:p>
        </w:tc>
      </w:tr>
      <w:tr w:rsidR="00B236B5" w:rsidRPr="004549CC" w14:paraId="2B46CB3F" w14:textId="77777777" w:rsidTr="00851F73">
        <w:trPr>
          <w:trHeight w:val="813"/>
          <w:jc w:val="center"/>
        </w:trPr>
        <w:tc>
          <w:tcPr>
            <w:tcW w:w="1384" w:type="dxa"/>
            <w:vMerge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1B7BFF84" w14:textId="77777777" w:rsidR="00B236B5" w:rsidRPr="004549CC" w:rsidRDefault="00B236B5" w:rsidP="0037143D">
            <w:pPr>
              <w:spacing w:after="0" w:line="240" w:lineRule="auto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416" w:type="dxa"/>
            <w:vMerge w:val="restar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7F063714" w14:textId="77777777" w:rsidR="00B236B5" w:rsidRPr="004549CC" w:rsidRDefault="00B236B5" w:rsidP="0037143D">
            <w:pPr>
              <w:spacing w:after="0" w:line="240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4549CC">
              <w:rPr>
                <w:rFonts w:ascii="Times New Roman" w:hAnsi="Times New Roman" w:cs="Times New Roman"/>
                <w:i/>
                <w:szCs w:val="24"/>
              </w:rPr>
              <w:t>International</w:t>
            </w:r>
          </w:p>
        </w:tc>
        <w:tc>
          <w:tcPr>
            <w:tcW w:w="1559" w:type="dxa"/>
            <w:vMerge w:val="restar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2C7BE916" w14:textId="77777777" w:rsidR="00B236B5" w:rsidRPr="004549CC" w:rsidRDefault="00B236B5" w:rsidP="0037143D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4549CC">
              <w:rPr>
                <w:rFonts w:ascii="Times New Roman" w:hAnsi="Times New Roman" w:cs="Times New Roman"/>
                <w:szCs w:val="24"/>
              </w:rPr>
              <w:t>Advanced factors</w:t>
            </w:r>
          </w:p>
        </w:tc>
        <w:tc>
          <w:tcPr>
            <w:tcW w:w="4678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28A9BD59" w14:textId="77777777" w:rsidR="00B236B5" w:rsidRPr="004549CC" w:rsidRDefault="00B236B5" w:rsidP="0037143D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4549CC">
              <w:rPr>
                <w:rFonts w:ascii="Times New Roman" w:hAnsi="Times New Roman" w:cs="Times New Roman"/>
                <w:szCs w:val="24"/>
              </w:rPr>
              <w:t>Manufacturing inward FDI flows (billion USD)</w:t>
            </w:r>
          </w:p>
        </w:tc>
        <w:tc>
          <w:tcPr>
            <w:tcW w:w="4111" w:type="dxa"/>
            <w:vMerge w:val="restart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12D1B655" w14:textId="77777777" w:rsidR="00B236B5" w:rsidRPr="004549CC" w:rsidRDefault="00B236B5" w:rsidP="0037143D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4549CC">
              <w:rPr>
                <w:rFonts w:ascii="Times New Roman" w:hAnsi="Times New Roman" w:cs="Times New Roman"/>
                <w:szCs w:val="24"/>
              </w:rPr>
              <w:t xml:space="preserve">Vietnam GSO </w:t>
            </w:r>
            <w:hyperlink r:id="rId9" w:history="1">
              <w:r w:rsidRPr="004549CC">
                <w:rPr>
                  <w:rStyle w:val="Hyperlink"/>
                  <w:rFonts w:ascii="Times New Roman" w:hAnsi="Times New Roman" w:cs="Times New Roman"/>
                  <w:szCs w:val="24"/>
                </w:rPr>
                <w:t>http://gso.gov.vn/</w:t>
              </w:r>
            </w:hyperlink>
          </w:p>
          <w:p w14:paraId="124C9ACC" w14:textId="77777777" w:rsidR="00B236B5" w:rsidRPr="004549CC" w:rsidRDefault="00B236B5" w:rsidP="0037143D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4549CC">
              <w:rPr>
                <w:rFonts w:ascii="Times New Roman" w:hAnsi="Times New Roman" w:cs="Times New Roman"/>
                <w:szCs w:val="24"/>
              </w:rPr>
              <w:t xml:space="preserve">Foreign Investment Agency of Vietnam </w:t>
            </w:r>
          </w:p>
          <w:p w14:paraId="1FDB3544" w14:textId="77777777" w:rsidR="00B236B5" w:rsidRPr="004549CC" w:rsidRDefault="00851F73" w:rsidP="0037143D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hyperlink r:id="rId10" w:history="1">
              <w:r w:rsidR="00B236B5" w:rsidRPr="004549CC">
                <w:rPr>
                  <w:rStyle w:val="Hyperlink"/>
                  <w:rFonts w:ascii="Times New Roman" w:hAnsi="Times New Roman" w:cs="Times New Roman"/>
                  <w:szCs w:val="24"/>
                </w:rPr>
                <w:t>http://fia.mpi.gov.vn</w:t>
              </w:r>
            </w:hyperlink>
          </w:p>
          <w:p w14:paraId="37972B2D" w14:textId="77777777" w:rsidR="00B236B5" w:rsidRPr="004549CC" w:rsidRDefault="00B236B5" w:rsidP="0037143D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4549CC">
              <w:rPr>
                <w:rFonts w:ascii="Times New Roman" w:hAnsi="Times New Roman" w:cs="Times New Roman"/>
                <w:szCs w:val="24"/>
              </w:rPr>
              <w:t xml:space="preserve">National Bureau of Statistics of China </w:t>
            </w:r>
            <w:hyperlink r:id="rId11" w:history="1">
              <w:r w:rsidRPr="004549CC">
                <w:rPr>
                  <w:rStyle w:val="Hyperlink"/>
                  <w:rFonts w:ascii="Times New Roman" w:hAnsi="Times New Roman" w:cs="Times New Roman"/>
                  <w:szCs w:val="24"/>
                </w:rPr>
                <w:t>http://www.stats.gov.cn</w:t>
              </w:r>
            </w:hyperlink>
          </w:p>
          <w:p w14:paraId="3D601D0A" w14:textId="77777777" w:rsidR="00B236B5" w:rsidRPr="004549CC" w:rsidRDefault="00B236B5" w:rsidP="0037143D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4549CC">
              <w:rPr>
                <w:rFonts w:ascii="Times New Roman" w:hAnsi="Times New Roman" w:cs="Times New Roman"/>
                <w:noProof/>
                <w:szCs w:val="24"/>
              </w:rPr>
              <w:t>Zhou and Leung (2015)</w:t>
            </w:r>
          </w:p>
        </w:tc>
      </w:tr>
      <w:tr w:rsidR="00B236B5" w:rsidRPr="004549CC" w14:paraId="640A99F6" w14:textId="77777777" w:rsidTr="00851F73">
        <w:trPr>
          <w:trHeight w:val="698"/>
          <w:jc w:val="center"/>
        </w:trPr>
        <w:tc>
          <w:tcPr>
            <w:tcW w:w="1384" w:type="dxa"/>
            <w:vMerge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55EFF5B8" w14:textId="77777777" w:rsidR="00B236B5" w:rsidRPr="004549CC" w:rsidRDefault="00B236B5" w:rsidP="0037143D">
            <w:pPr>
              <w:spacing w:after="0" w:line="240" w:lineRule="auto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416" w:type="dxa"/>
            <w:vMerge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71B278C5" w14:textId="77777777" w:rsidR="00B236B5" w:rsidRPr="004549CC" w:rsidRDefault="00B236B5" w:rsidP="0037143D">
            <w:pPr>
              <w:spacing w:after="0" w:line="240" w:lineRule="auto"/>
              <w:rPr>
                <w:rFonts w:ascii="Times New Roman" w:hAnsi="Times New Roman" w:cs="Times New Roman"/>
                <w:i/>
                <w:szCs w:val="24"/>
              </w:rPr>
            </w:pPr>
          </w:p>
        </w:tc>
        <w:tc>
          <w:tcPr>
            <w:tcW w:w="1559" w:type="dxa"/>
            <w:vMerge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66D0111B" w14:textId="77777777" w:rsidR="00B236B5" w:rsidRPr="004549CC" w:rsidRDefault="00B236B5" w:rsidP="0037143D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572D163E" w14:textId="77777777" w:rsidR="00B236B5" w:rsidRPr="004549CC" w:rsidRDefault="00B236B5" w:rsidP="0037143D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4549CC">
              <w:rPr>
                <w:rFonts w:ascii="Times New Roman" w:hAnsi="Times New Roman" w:cs="Times New Roman"/>
                <w:szCs w:val="24"/>
              </w:rPr>
              <w:t>Manufacturing outward FDI flows (billion USD)</w:t>
            </w:r>
          </w:p>
        </w:tc>
        <w:tc>
          <w:tcPr>
            <w:tcW w:w="4111" w:type="dxa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77BB35C4" w14:textId="77777777" w:rsidR="00B236B5" w:rsidRPr="004549CC" w:rsidRDefault="00B236B5" w:rsidP="0037143D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B236B5" w:rsidRPr="004549CC" w14:paraId="38A6F5AA" w14:textId="77777777" w:rsidTr="00851F73">
        <w:trPr>
          <w:trHeight w:val="397"/>
          <w:jc w:val="center"/>
        </w:trPr>
        <w:tc>
          <w:tcPr>
            <w:tcW w:w="1384" w:type="dxa"/>
            <w:vMerge w:val="restart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05C152A7" w14:textId="77777777" w:rsidR="00B236B5" w:rsidRPr="004549CC" w:rsidRDefault="00B236B5" w:rsidP="0037143D">
            <w:pPr>
              <w:spacing w:after="0" w:line="240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4549CC">
              <w:rPr>
                <w:rFonts w:ascii="Times New Roman" w:hAnsi="Times New Roman" w:cs="Times New Roman"/>
                <w:b/>
                <w:szCs w:val="24"/>
              </w:rPr>
              <w:t xml:space="preserve">Demand Conditions </w:t>
            </w:r>
          </w:p>
        </w:tc>
        <w:tc>
          <w:tcPr>
            <w:tcW w:w="1416" w:type="dxa"/>
            <w:vMerge w:val="restart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648C93CD" w14:textId="77777777" w:rsidR="00B236B5" w:rsidRPr="004549CC" w:rsidRDefault="00B236B5" w:rsidP="0037143D">
            <w:pPr>
              <w:spacing w:after="0" w:line="240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4549CC">
              <w:rPr>
                <w:rFonts w:ascii="Times New Roman" w:hAnsi="Times New Roman" w:cs="Times New Roman"/>
                <w:i/>
                <w:szCs w:val="24"/>
              </w:rPr>
              <w:t>Domestic</w:t>
            </w:r>
          </w:p>
        </w:tc>
        <w:tc>
          <w:tcPr>
            <w:tcW w:w="1559" w:type="dxa"/>
            <w:vMerge w:val="restart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000F1617" w14:textId="77777777" w:rsidR="00B236B5" w:rsidRPr="004549CC" w:rsidRDefault="00B236B5" w:rsidP="0037143D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4549CC">
              <w:rPr>
                <w:rFonts w:ascii="Times New Roman" w:hAnsi="Times New Roman" w:cs="Times New Roman"/>
                <w:szCs w:val="24"/>
              </w:rPr>
              <w:t xml:space="preserve">Size </w:t>
            </w:r>
          </w:p>
        </w:tc>
        <w:tc>
          <w:tcPr>
            <w:tcW w:w="4678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5DCF1212" w14:textId="77777777" w:rsidR="00B236B5" w:rsidRPr="004549CC" w:rsidRDefault="00B236B5" w:rsidP="0037143D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4549CC">
              <w:rPr>
                <w:rFonts w:ascii="Times New Roman" w:hAnsi="Times New Roman" w:cs="Times New Roman"/>
                <w:szCs w:val="24"/>
              </w:rPr>
              <w:t>Total population (million people)</w:t>
            </w:r>
          </w:p>
        </w:tc>
        <w:tc>
          <w:tcPr>
            <w:tcW w:w="4111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6BF532B3" w14:textId="77777777" w:rsidR="00B236B5" w:rsidRPr="004758E9" w:rsidRDefault="00B236B5" w:rsidP="0037143D">
            <w:pPr>
              <w:spacing w:after="0" w:line="240" w:lineRule="auto"/>
              <w:rPr>
                <w:rFonts w:ascii="Times New Roman" w:hAnsi="Times New Roman" w:cs="Times New Roman"/>
                <w:color w:val="0000FF" w:themeColor="hyperlink"/>
                <w:szCs w:val="24"/>
                <w:u w:val="single"/>
              </w:rPr>
            </w:pPr>
            <w:r w:rsidRPr="004549CC">
              <w:rPr>
                <w:rFonts w:ascii="Times New Roman" w:hAnsi="Times New Roman" w:cs="Times New Roman"/>
                <w:szCs w:val="24"/>
              </w:rPr>
              <w:t xml:space="preserve">World Bank </w:t>
            </w:r>
            <w:hyperlink r:id="rId12" w:history="1">
              <w:r w:rsidRPr="004549CC">
                <w:rPr>
                  <w:rStyle w:val="Hyperlink"/>
                  <w:rFonts w:ascii="Times New Roman" w:hAnsi="Times New Roman" w:cs="Times New Roman"/>
                  <w:szCs w:val="24"/>
                </w:rPr>
                <w:t>http://data.worldbank.org</w:t>
              </w:r>
            </w:hyperlink>
          </w:p>
        </w:tc>
      </w:tr>
      <w:tr w:rsidR="00B236B5" w:rsidRPr="004549CC" w14:paraId="7DC3C95D" w14:textId="77777777" w:rsidTr="00851F73">
        <w:trPr>
          <w:trHeight w:val="397"/>
          <w:jc w:val="center"/>
        </w:trPr>
        <w:tc>
          <w:tcPr>
            <w:tcW w:w="138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82B3F50" w14:textId="77777777" w:rsidR="00B236B5" w:rsidRPr="004549CC" w:rsidRDefault="00B236B5" w:rsidP="0037143D">
            <w:pPr>
              <w:spacing w:after="0" w:line="240" w:lineRule="auto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41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E28E7FC" w14:textId="77777777" w:rsidR="00B236B5" w:rsidRPr="004549CC" w:rsidRDefault="00B236B5" w:rsidP="0037143D">
            <w:pPr>
              <w:spacing w:after="0" w:line="240" w:lineRule="auto"/>
              <w:rPr>
                <w:rFonts w:ascii="Times New Roman" w:hAnsi="Times New Roman" w:cs="Times New Roman"/>
                <w:i/>
                <w:szCs w:val="24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2587534" w14:textId="77777777" w:rsidR="00B236B5" w:rsidRPr="004549CC" w:rsidRDefault="00B236B5" w:rsidP="0037143D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469530BE" w14:textId="77777777" w:rsidR="00B236B5" w:rsidRPr="004549CC" w:rsidRDefault="00B236B5" w:rsidP="0037143D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4549CC">
              <w:rPr>
                <w:rFonts w:ascii="Times New Roman" w:hAnsi="Times New Roman" w:cs="Times New Roman"/>
                <w:szCs w:val="24"/>
              </w:rPr>
              <w:t>GDP (billion USD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647BD5BE" w14:textId="77777777" w:rsidR="00B236B5" w:rsidRPr="004758E9" w:rsidRDefault="00B236B5" w:rsidP="0037143D">
            <w:pPr>
              <w:spacing w:after="0" w:line="240" w:lineRule="auto"/>
              <w:rPr>
                <w:rFonts w:ascii="Times New Roman" w:hAnsi="Times New Roman" w:cs="Times New Roman"/>
                <w:color w:val="0000FF" w:themeColor="hyperlink"/>
                <w:szCs w:val="24"/>
                <w:u w:val="single"/>
              </w:rPr>
            </w:pPr>
            <w:r w:rsidRPr="004549CC">
              <w:rPr>
                <w:rFonts w:ascii="Times New Roman" w:hAnsi="Times New Roman" w:cs="Times New Roman"/>
                <w:szCs w:val="24"/>
              </w:rPr>
              <w:t xml:space="preserve">World Bank </w:t>
            </w:r>
            <w:hyperlink r:id="rId13" w:history="1">
              <w:r w:rsidRPr="004549CC">
                <w:rPr>
                  <w:rStyle w:val="Hyperlink"/>
                  <w:rFonts w:ascii="Times New Roman" w:hAnsi="Times New Roman" w:cs="Times New Roman"/>
                  <w:szCs w:val="24"/>
                </w:rPr>
                <w:t>http://data.worldbank.org</w:t>
              </w:r>
            </w:hyperlink>
          </w:p>
        </w:tc>
      </w:tr>
      <w:tr w:rsidR="00B236B5" w:rsidRPr="004549CC" w14:paraId="06CB4C66" w14:textId="77777777" w:rsidTr="00851F73">
        <w:trPr>
          <w:trHeight w:val="397"/>
          <w:jc w:val="center"/>
        </w:trPr>
        <w:tc>
          <w:tcPr>
            <w:tcW w:w="138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B10F1D7" w14:textId="77777777" w:rsidR="00B236B5" w:rsidRPr="004549CC" w:rsidRDefault="00B236B5" w:rsidP="0037143D">
            <w:pPr>
              <w:spacing w:after="0" w:line="240" w:lineRule="auto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41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41AA517" w14:textId="77777777" w:rsidR="00B236B5" w:rsidRPr="004549CC" w:rsidRDefault="00B236B5" w:rsidP="0037143D">
            <w:pPr>
              <w:spacing w:after="0" w:line="240" w:lineRule="auto"/>
              <w:rPr>
                <w:rFonts w:ascii="Times New Roman" w:hAnsi="Times New Roman" w:cs="Times New Roman"/>
                <w:i/>
                <w:szCs w:val="24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D3C30FA" w14:textId="77777777" w:rsidR="00B236B5" w:rsidRPr="004549CC" w:rsidRDefault="00B236B5" w:rsidP="0037143D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092FEDEB" w14:textId="77777777" w:rsidR="00B236B5" w:rsidRPr="004549CC" w:rsidRDefault="00B236B5" w:rsidP="0037143D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4549CC">
              <w:rPr>
                <w:rFonts w:ascii="Times New Roman" w:hAnsi="Times New Roman" w:cs="Times New Roman"/>
                <w:szCs w:val="24"/>
              </w:rPr>
              <w:t>Employment rate (%)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0EC71708" w14:textId="77777777" w:rsidR="00B236B5" w:rsidRPr="004549CC" w:rsidRDefault="00B236B5" w:rsidP="0037143D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4549CC">
              <w:rPr>
                <w:rFonts w:ascii="Times New Roman" w:hAnsi="Times New Roman" w:cs="Times New Roman"/>
                <w:szCs w:val="24"/>
              </w:rPr>
              <w:t xml:space="preserve">World Bank </w:t>
            </w:r>
            <w:hyperlink r:id="rId14" w:history="1">
              <w:r w:rsidRPr="004549CC">
                <w:rPr>
                  <w:rStyle w:val="Hyperlink"/>
                  <w:rFonts w:ascii="Times New Roman" w:hAnsi="Times New Roman" w:cs="Times New Roman"/>
                  <w:szCs w:val="24"/>
                </w:rPr>
                <w:t>http://data.worldbank.org</w:t>
              </w:r>
            </w:hyperlink>
          </w:p>
        </w:tc>
      </w:tr>
      <w:tr w:rsidR="00B236B5" w:rsidRPr="004549CC" w14:paraId="1ECA1425" w14:textId="77777777" w:rsidTr="00851F73">
        <w:trPr>
          <w:jc w:val="center"/>
        </w:trPr>
        <w:tc>
          <w:tcPr>
            <w:tcW w:w="138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03EAB43" w14:textId="77777777" w:rsidR="00B236B5" w:rsidRPr="004549CC" w:rsidRDefault="00B236B5" w:rsidP="0037143D">
            <w:pPr>
              <w:spacing w:after="0" w:line="240" w:lineRule="auto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41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F3D0ABF" w14:textId="77777777" w:rsidR="00B236B5" w:rsidRPr="004549CC" w:rsidRDefault="00B236B5" w:rsidP="0037143D">
            <w:pPr>
              <w:spacing w:after="0" w:line="240" w:lineRule="auto"/>
              <w:rPr>
                <w:rFonts w:ascii="Times New Roman" w:hAnsi="Times New Roman" w:cs="Times New Roman"/>
                <w:i/>
                <w:szCs w:val="24"/>
              </w:rPr>
            </w:pP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3D22053" w14:textId="77777777" w:rsidR="00B236B5" w:rsidRPr="004549CC" w:rsidRDefault="00B236B5" w:rsidP="0037143D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4549CC">
              <w:rPr>
                <w:rFonts w:ascii="Times New Roman" w:hAnsi="Times New Roman" w:cs="Times New Roman"/>
                <w:szCs w:val="24"/>
              </w:rPr>
              <w:t xml:space="preserve">Sophistication </w:t>
            </w:r>
          </w:p>
          <w:p w14:paraId="4F2EC8F3" w14:textId="77777777" w:rsidR="00B236B5" w:rsidRPr="004549CC" w:rsidRDefault="00B236B5" w:rsidP="0037143D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678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50DFDFFA" w14:textId="77777777" w:rsidR="00B236B5" w:rsidRPr="004549CC" w:rsidRDefault="00B236B5" w:rsidP="0037143D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4549CC">
              <w:rPr>
                <w:rFonts w:ascii="Times New Roman" w:hAnsi="Times New Roman" w:cs="Times New Roman"/>
                <w:szCs w:val="24"/>
              </w:rPr>
              <w:t>GDP per capita (USD)</w:t>
            </w:r>
          </w:p>
        </w:tc>
        <w:tc>
          <w:tcPr>
            <w:tcW w:w="4111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37A06186" w14:textId="77777777" w:rsidR="00B236B5" w:rsidRPr="004549CC" w:rsidRDefault="00B236B5" w:rsidP="0037143D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4549CC">
              <w:rPr>
                <w:rFonts w:ascii="Times New Roman" w:hAnsi="Times New Roman" w:cs="Times New Roman"/>
                <w:szCs w:val="24"/>
              </w:rPr>
              <w:t xml:space="preserve">World Bank </w:t>
            </w:r>
            <w:hyperlink r:id="rId15" w:history="1">
              <w:r w:rsidRPr="004549CC">
                <w:rPr>
                  <w:rStyle w:val="Hyperlink"/>
                  <w:rFonts w:ascii="Times New Roman" w:hAnsi="Times New Roman" w:cs="Times New Roman"/>
                  <w:szCs w:val="24"/>
                </w:rPr>
                <w:t>http://data.worldbank.org</w:t>
              </w:r>
            </w:hyperlink>
          </w:p>
        </w:tc>
      </w:tr>
      <w:tr w:rsidR="00B236B5" w:rsidRPr="004549CC" w14:paraId="07BF07EB" w14:textId="77777777" w:rsidTr="00851F73">
        <w:trPr>
          <w:jc w:val="center"/>
        </w:trPr>
        <w:tc>
          <w:tcPr>
            <w:tcW w:w="138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9738756" w14:textId="77777777" w:rsidR="00B236B5" w:rsidRPr="004549CC" w:rsidRDefault="00B236B5" w:rsidP="0037143D">
            <w:pPr>
              <w:spacing w:after="0" w:line="240" w:lineRule="auto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41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01BDB69" w14:textId="77777777" w:rsidR="00B236B5" w:rsidRPr="004549CC" w:rsidRDefault="00B236B5" w:rsidP="0037143D">
            <w:pPr>
              <w:spacing w:after="0" w:line="240" w:lineRule="auto"/>
              <w:rPr>
                <w:rFonts w:ascii="Times New Roman" w:hAnsi="Times New Roman" w:cs="Times New Roman"/>
                <w:i/>
                <w:szCs w:val="24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7BD3DEE" w14:textId="77777777" w:rsidR="00B236B5" w:rsidRPr="004549CC" w:rsidRDefault="00B236B5" w:rsidP="0037143D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31FDDE28" w14:textId="77777777" w:rsidR="00B236B5" w:rsidRPr="004549CC" w:rsidRDefault="00B236B5" w:rsidP="0037143D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4"/>
              </w:rPr>
            </w:pPr>
            <w:r w:rsidRPr="004549CC">
              <w:rPr>
                <w:rFonts w:ascii="Times New Roman" w:hAnsi="Times New Roman"/>
                <w:sz w:val="22"/>
                <w:szCs w:val="24"/>
              </w:rPr>
              <w:t>Household rate of expenditure on G&amp;T out of gross income (%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73406065" w14:textId="77777777" w:rsidR="00B236B5" w:rsidRPr="004549CC" w:rsidRDefault="00B236B5" w:rsidP="0037143D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4549CC">
              <w:rPr>
                <w:rFonts w:ascii="Times New Roman" w:hAnsi="Times New Roman" w:cs="Times New Roman"/>
                <w:szCs w:val="24"/>
              </w:rPr>
              <w:t xml:space="preserve">World Bank Global Consumption Database </w:t>
            </w:r>
            <w:hyperlink r:id="rId16" w:history="1">
              <w:r w:rsidRPr="004549CC">
                <w:rPr>
                  <w:rStyle w:val="Hyperlink"/>
                  <w:rFonts w:ascii="Times New Roman" w:hAnsi="Times New Roman" w:cs="Times New Roman"/>
                  <w:szCs w:val="24"/>
                </w:rPr>
                <w:t>http://datatopics.worldbank.org/consumption/</w:t>
              </w:r>
            </w:hyperlink>
          </w:p>
        </w:tc>
      </w:tr>
      <w:tr w:rsidR="00B236B5" w:rsidRPr="004549CC" w14:paraId="524E9AA9" w14:textId="77777777" w:rsidTr="00851F73">
        <w:trPr>
          <w:jc w:val="center"/>
        </w:trPr>
        <w:tc>
          <w:tcPr>
            <w:tcW w:w="138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69F7459" w14:textId="77777777" w:rsidR="00B236B5" w:rsidRPr="004549CC" w:rsidRDefault="00B236B5" w:rsidP="0037143D">
            <w:pPr>
              <w:spacing w:after="0" w:line="240" w:lineRule="auto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416" w:type="dxa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6E3F5A17" w14:textId="77777777" w:rsidR="00B236B5" w:rsidRPr="004549CC" w:rsidRDefault="00B236B5" w:rsidP="0037143D">
            <w:pPr>
              <w:spacing w:after="0" w:line="240" w:lineRule="auto"/>
              <w:rPr>
                <w:rFonts w:ascii="Times New Roman" w:hAnsi="Times New Roman" w:cs="Times New Roman"/>
                <w:i/>
                <w:szCs w:val="24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0F700371" w14:textId="77777777" w:rsidR="00B236B5" w:rsidRPr="004549CC" w:rsidRDefault="00B236B5" w:rsidP="0037143D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5740CCDB" w14:textId="77777777" w:rsidR="00B236B5" w:rsidRPr="004549CC" w:rsidRDefault="00B236B5" w:rsidP="0037143D">
            <w:pPr>
              <w:spacing w:after="0" w:line="240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4549CC">
              <w:rPr>
                <w:rFonts w:ascii="Times New Roman" w:hAnsi="Times New Roman" w:cs="Times New Roman"/>
                <w:szCs w:val="24"/>
              </w:rPr>
              <w:t>Educational index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6BFFE059" w14:textId="77777777" w:rsidR="00B236B5" w:rsidRPr="004549CC" w:rsidRDefault="00B236B5" w:rsidP="0037143D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4549CC">
              <w:rPr>
                <w:rFonts w:ascii="Times New Roman" w:hAnsi="Times New Roman" w:cs="Times New Roman"/>
                <w:szCs w:val="24"/>
              </w:rPr>
              <w:t xml:space="preserve">UNDP </w:t>
            </w:r>
            <w:hyperlink r:id="rId17" w:history="1">
              <w:r w:rsidRPr="004549CC">
                <w:rPr>
                  <w:rStyle w:val="Hyperlink"/>
                  <w:rFonts w:ascii="Times New Roman" w:hAnsi="Times New Roman" w:cs="Times New Roman"/>
                  <w:szCs w:val="24"/>
                </w:rPr>
                <w:t>http://hdr.undp.org/en/content/education-index</w:t>
              </w:r>
            </w:hyperlink>
          </w:p>
        </w:tc>
      </w:tr>
      <w:tr w:rsidR="00B236B5" w:rsidRPr="004549CC" w14:paraId="0286E669" w14:textId="77777777" w:rsidTr="00851F73">
        <w:trPr>
          <w:jc w:val="center"/>
        </w:trPr>
        <w:tc>
          <w:tcPr>
            <w:tcW w:w="138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C9027A1" w14:textId="77777777" w:rsidR="00B236B5" w:rsidRPr="004549CC" w:rsidRDefault="00B236B5" w:rsidP="0037143D">
            <w:pPr>
              <w:spacing w:after="0" w:line="240" w:lineRule="auto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416" w:type="dxa"/>
            <w:vMerge w:val="restart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314D03FC" w14:textId="77777777" w:rsidR="00B236B5" w:rsidRPr="004549CC" w:rsidRDefault="00B236B5" w:rsidP="0037143D">
            <w:pPr>
              <w:spacing w:after="0" w:line="240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4549CC">
              <w:rPr>
                <w:rFonts w:ascii="Times New Roman" w:hAnsi="Times New Roman" w:cs="Times New Roman"/>
                <w:i/>
                <w:szCs w:val="24"/>
              </w:rPr>
              <w:t>International</w:t>
            </w:r>
          </w:p>
        </w:tc>
        <w:tc>
          <w:tcPr>
            <w:tcW w:w="1559" w:type="dxa"/>
            <w:vMerge w:val="restart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729EB2BC" w14:textId="77777777" w:rsidR="00B236B5" w:rsidRPr="004549CC" w:rsidRDefault="00B236B5" w:rsidP="0037143D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4549CC">
              <w:rPr>
                <w:rFonts w:ascii="Times New Roman" w:hAnsi="Times New Roman" w:cs="Times New Roman"/>
                <w:szCs w:val="24"/>
              </w:rPr>
              <w:t xml:space="preserve">Size </w:t>
            </w:r>
          </w:p>
        </w:tc>
        <w:tc>
          <w:tcPr>
            <w:tcW w:w="4678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4D3BCE7B" w14:textId="77777777" w:rsidR="00B236B5" w:rsidRPr="004549CC" w:rsidRDefault="00B236B5" w:rsidP="0037143D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4549CC">
              <w:rPr>
                <w:rFonts w:ascii="Times New Roman" w:hAnsi="Times New Roman" w:cs="Times New Roman"/>
                <w:szCs w:val="24"/>
              </w:rPr>
              <w:t>Total export value of G&amp;T industry (billion USD)</w:t>
            </w:r>
          </w:p>
        </w:tc>
        <w:tc>
          <w:tcPr>
            <w:tcW w:w="4111" w:type="dxa"/>
            <w:vMerge w:val="restart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0A6D2C03" w14:textId="77777777" w:rsidR="00B236B5" w:rsidRPr="004549CC" w:rsidRDefault="00B236B5" w:rsidP="0037143D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4549CC">
              <w:rPr>
                <w:rFonts w:ascii="Times New Roman" w:hAnsi="Times New Roman" w:cs="Times New Roman"/>
                <w:szCs w:val="24"/>
              </w:rPr>
              <w:t xml:space="preserve">ITC trade map </w:t>
            </w:r>
            <w:hyperlink r:id="rId18" w:history="1">
              <w:r w:rsidRPr="004549CC">
                <w:rPr>
                  <w:rStyle w:val="Hyperlink"/>
                  <w:rFonts w:ascii="Times New Roman" w:hAnsi="Times New Roman" w:cs="Times New Roman"/>
                  <w:szCs w:val="24"/>
                </w:rPr>
                <w:t>www.trademap.org</w:t>
              </w:r>
            </w:hyperlink>
          </w:p>
          <w:p w14:paraId="193E3513" w14:textId="77777777" w:rsidR="00B236B5" w:rsidRPr="004549CC" w:rsidRDefault="00B236B5" w:rsidP="0037143D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B236B5" w:rsidRPr="004549CC" w14:paraId="0113D6D3" w14:textId="77777777" w:rsidTr="00851F73">
        <w:trPr>
          <w:jc w:val="center"/>
        </w:trPr>
        <w:tc>
          <w:tcPr>
            <w:tcW w:w="1384" w:type="dxa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0C41E8B8" w14:textId="77777777" w:rsidR="00B236B5" w:rsidRPr="004549CC" w:rsidRDefault="00B236B5" w:rsidP="0037143D">
            <w:pPr>
              <w:spacing w:after="0" w:line="240" w:lineRule="auto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416" w:type="dxa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57899284" w14:textId="77777777" w:rsidR="00B236B5" w:rsidRPr="004549CC" w:rsidRDefault="00B236B5" w:rsidP="0037143D">
            <w:pPr>
              <w:spacing w:after="0" w:line="240" w:lineRule="auto"/>
              <w:rPr>
                <w:rFonts w:ascii="Times New Roman" w:hAnsi="Times New Roman" w:cs="Times New Roman"/>
                <w:i/>
                <w:szCs w:val="24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53C6C136" w14:textId="77777777" w:rsidR="00B236B5" w:rsidRPr="004549CC" w:rsidRDefault="00B236B5" w:rsidP="0037143D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0AEF1B6C" w14:textId="77777777" w:rsidR="00B236B5" w:rsidRPr="004549CC" w:rsidRDefault="00B236B5" w:rsidP="0037143D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4549CC">
              <w:rPr>
                <w:rFonts w:ascii="Times New Roman" w:hAnsi="Times New Roman" w:cs="Times New Roman"/>
                <w:szCs w:val="24"/>
              </w:rPr>
              <w:t>Average export growth rate of G&amp;T industry (%)</w:t>
            </w:r>
          </w:p>
        </w:tc>
        <w:tc>
          <w:tcPr>
            <w:tcW w:w="4111" w:type="dxa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11FBB9CE" w14:textId="77777777" w:rsidR="00B236B5" w:rsidRPr="004549CC" w:rsidRDefault="00B236B5" w:rsidP="0037143D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B236B5" w:rsidRPr="004549CC" w14:paraId="516003F5" w14:textId="77777777" w:rsidTr="00851F73">
        <w:trPr>
          <w:trHeight w:val="327"/>
          <w:jc w:val="center"/>
        </w:trPr>
        <w:tc>
          <w:tcPr>
            <w:tcW w:w="1384" w:type="dxa"/>
            <w:vMerge w:val="restart"/>
            <w:tcBorders>
              <w:left w:val="nil"/>
              <w:bottom w:val="single" w:sz="4" w:space="0" w:color="000000" w:themeColor="text1"/>
              <w:right w:val="nil"/>
            </w:tcBorders>
          </w:tcPr>
          <w:p w14:paraId="71251EF6" w14:textId="77777777" w:rsidR="00B236B5" w:rsidRPr="004549CC" w:rsidRDefault="00B236B5" w:rsidP="0037143D">
            <w:pPr>
              <w:spacing w:after="0" w:line="240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4549CC">
              <w:rPr>
                <w:rFonts w:ascii="Times New Roman" w:hAnsi="Times New Roman" w:cs="Times New Roman"/>
                <w:b/>
                <w:szCs w:val="24"/>
              </w:rPr>
              <w:lastRenderedPageBreak/>
              <w:t>Related and Supporting industries</w:t>
            </w:r>
          </w:p>
        </w:tc>
        <w:tc>
          <w:tcPr>
            <w:tcW w:w="1416" w:type="dxa"/>
            <w:vMerge w:val="restart"/>
            <w:tcBorders>
              <w:left w:val="nil"/>
              <w:bottom w:val="nil"/>
              <w:right w:val="nil"/>
            </w:tcBorders>
          </w:tcPr>
          <w:p w14:paraId="3821BA0E" w14:textId="77777777" w:rsidR="00B236B5" w:rsidRPr="004549CC" w:rsidRDefault="00B236B5" w:rsidP="0037143D">
            <w:pPr>
              <w:spacing w:after="0" w:line="240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4549CC">
              <w:rPr>
                <w:rFonts w:ascii="Times New Roman" w:hAnsi="Times New Roman" w:cs="Times New Roman"/>
                <w:i/>
                <w:szCs w:val="24"/>
              </w:rPr>
              <w:t>Domestic</w:t>
            </w:r>
          </w:p>
        </w:tc>
        <w:tc>
          <w:tcPr>
            <w:tcW w:w="1559" w:type="dxa"/>
            <w:vMerge w:val="restart"/>
            <w:tcBorders>
              <w:left w:val="nil"/>
              <w:bottom w:val="nil"/>
              <w:right w:val="nil"/>
            </w:tcBorders>
          </w:tcPr>
          <w:p w14:paraId="00EB85AE" w14:textId="77777777" w:rsidR="00B236B5" w:rsidRPr="004549CC" w:rsidRDefault="00B236B5" w:rsidP="0037143D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4549CC">
              <w:rPr>
                <w:rFonts w:ascii="Times New Roman" w:hAnsi="Times New Roman" w:cs="Times New Roman"/>
                <w:szCs w:val="24"/>
              </w:rPr>
              <w:t>Supporting industries</w:t>
            </w:r>
          </w:p>
          <w:p w14:paraId="66740879" w14:textId="77777777" w:rsidR="00B236B5" w:rsidRPr="004549CC" w:rsidRDefault="00B236B5" w:rsidP="0037143D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678" w:type="dxa"/>
            <w:tcBorders>
              <w:left w:val="nil"/>
              <w:bottom w:val="nil"/>
              <w:right w:val="nil"/>
            </w:tcBorders>
          </w:tcPr>
          <w:p w14:paraId="0C7606DE" w14:textId="77777777" w:rsidR="00B236B5" w:rsidRPr="004549CC" w:rsidRDefault="00B236B5" w:rsidP="0037143D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4549CC">
              <w:rPr>
                <w:rFonts w:ascii="Times New Roman" w:hAnsi="Times New Roman" w:cs="Times New Roman"/>
                <w:szCs w:val="24"/>
              </w:rPr>
              <w:t>Cotton output (thousand tons)</w:t>
            </w:r>
          </w:p>
        </w:tc>
        <w:tc>
          <w:tcPr>
            <w:tcW w:w="4111" w:type="dxa"/>
            <w:vMerge w:val="restart"/>
            <w:tcBorders>
              <w:left w:val="nil"/>
              <w:bottom w:val="nil"/>
              <w:right w:val="nil"/>
            </w:tcBorders>
          </w:tcPr>
          <w:p w14:paraId="26F229B9" w14:textId="77777777" w:rsidR="00B236B5" w:rsidRPr="004549CC" w:rsidRDefault="00B236B5" w:rsidP="0037143D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4549CC">
              <w:rPr>
                <w:rFonts w:ascii="Times New Roman" w:hAnsi="Times New Roman" w:cs="Times New Roman"/>
                <w:szCs w:val="24"/>
              </w:rPr>
              <w:t xml:space="preserve">USDA </w:t>
            </w:r>
            <w:hyperlink r:id="rId19" w:history="1">
              <w:r w:rsidRPr="004549CC">
                <w:rPr>
                  <w:rStyle w:val="Hyperlink"/>
                  <w:rFonts w:ascii="Times New Roman" w:hAnsi="Times New Roman" w:cs="Times New Roman"/>
                  <w:szCs w:val="24"/>
                </w:rPr>
                <w:t>http://apps.fas.usda.gov/psdonline/</w:t>
              </w:r>
            </w:hyperlink>
          </w:p>
          <w:p w14:paraId="33376517" w14:textId="77777777" w:rsidR="00B236B5" w:rsidRPr="004549CC" w:rsidRDefault="00B236B5" w:rsidP="0037143D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4549CC">
              <w:rPr>
                <w:rFonts w:ascii="Times New Roman" w:hAnsi="Times New Roman" w:cs="Times New Roman"/>
                <w:noProof/>
                <w:szCs w:val="24"/>
              </w:rPr>
              <w:t>Vo and Wilder (2015)</w:t>
            </w:r>
          </w:p>
          <w:p w14:paraId="6F2DF6C0" w14:textId="77777777" w:rsidR="00B236B5" w:rsidRPr="004549CC" w:rsidRDefault="00B236B5" w:rsidP="0037143D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4549CC">
              <w:rPr>
                <w:rFonts w:ascii="Times New Roman" w:hAnsi="Times New Roman" w:cs="Times New Roman"/>
                <w:noProof/>
                <w:szCs w:val="24"/>
              </w:rPr>
              <w:t>Meador and Xinping (2014)</w:t>
            </w:r>
          </w:p>
        </w:tc>
      </w:tr>
      <w:tr w:rsidR="00B236B5" w:rsidRPr="004549CC" w14:paraId="142CE987" w14:textId="77777777" w:rsidTr="00851F73">
        <w:trPr>
          <w:jc w:val="center"/>
        </w:trPr>
        <w:tc>
          <w:tcPr>
            <w:tcW w:w="1384" w:type="dxa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6B84B088" w14:textId="77777777" w:rsidR="00B236B5" w:rsidRPr="004549CC" w:rsidRDefault="00B236B5" w:rsidP="0037143D">
            <w:pPr>
              <w:spacing w:after="0" w:line="240" w:lineRule="auto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41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C754C23" w14:textId="77777777" w:rsidR="00B236B5" w:rsidRPr="004549CC" w:rsidRDefault="00B236B5" w:rsidP="0037143D">
            <w:pPr>
              <w:spacing w:after="0" w:line="240" w:lineRule="auto"/>
              <w:rPr>
                <w:rFonts w:ascii="Times New Roman" w:hAnsi="Times New Roman" w:cs="Times New Roman"/>
                <w:i/>
                <w:szCs w:val="24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AF6C8F0" w14:textId="77777777" w:rsidR="00B236B5" w:rsidRPr="004549CC" w:rsidRDefault="00B236B5" w:rsidP="0037143D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08875A16" w14:textId="77777777" w:rsidR="00B236B5" w:rsidRPr="004549CC" w:rsidRDefault="00B236B5" w:rsidP="0037143D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4549CC">
              <w:rPr>
                <w:rFonts w:ascii="Times New Roman" w:hAnsi="Times New Roman" w:cs="Times New Roman"/>
                <w:szCs w:val="24"/>
              </w:rPr>
              <w:t>Yarn output (million tons)</w:t>
            </w:r>
          </w:p>
        </w:tc>
        <w:tc>
          <w:tcPr>
            <w:tcW w:w="411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B97A8A0" w14:textId="77777777" w:rsidR="00B236B5" w:rsidRPr="004549CC" w:rsidRDefault="00B236B5" w:rsidP="0037143D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B236B5" w:rsidRPr="004549CC" w14:paraId="37EC0F66" w14:textId="77777777" w:rsidTr="00851F73">
        <w:trPr>
          <w:trHeight w:val="196"/>
          <w:jc w:val="center"/>
        </w:trPr>
        <w:tc>
          <w:tcPr>
            <w:tcW w:w="1384" w:type="dxa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1A07ACFF" w14:textId="77777777" w:rsidR="00B236B5" w:rsidRPr="004549CC" w:rsidRDefault="00B236B5" w:rsidP="0037143D">
            <w:pPr>
              <w:spacing w:after="0" w:line="240" w:lineRule="auto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41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3847B05" w14:textId="77777777" w:rsidR="00B236B5" w:rsidRPr="004549CC" w:rsidRDefault="00B236B5" w:rsidP="0037143D">
            <w:pPr>
              <w:spacing w:after="0" w:line="240" w:lineRule="auto"/>
              <w:rPr>
                <w:rFonts w:ascii="Times New Roman" w:hAnsi="Times New Roman" w:cs="Times New Roman"/>
                <w:i/>
                <w:szCs w:val="24"/>
              </w:rPr>
            </w:pP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C70341F" w14:textId="77777777" w:rsidR="00B236B5" w:rsidRPr="004549CC" w:rsidRDefault="00B236B5" w:rsidP="0037143D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4549CC">
              <w:rPr>
                <w:rFonts w:ascii="Times New Roman" w:hAnsi="Times New Roman" w:cs="Times New Roman"/>
                <w:szCs w:val="24"/>
              </w:rPr>
              <w:t xml:space="preserve">Supporting infrastructures 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778C8A23" w14:textId="77777777" w:rsidR="00B236B5" w:rsidRPr="004549CC" w:rsidRDefault="00B236B5" w:rsidP="0037143D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4549CC">
              <w:rPr>
                <w:rFonts w:ascii="Times New Roman" w:hAnsi="Times New Roman" w:cs="Times New Roman"/>
                <w:szCs w:val="24"/>
              </w:rPr>
              <w:t xml:space="preserve">Rail lines (total route – km) 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659C4ABD" w14:textId="77777777" w:rsidR="00B236B5" w:rsidRPr="004549CC" w:rsidRDefault="00B236B5" w:rsidP="0037143D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4549CC">
              <w:rPr>
                <w:rFonts w:ascii="Times New Roman" w:hAnsi="Times New Roman" w:cs="Times New Roman"/>
                <w:szCs w:val="24"/>
              </w:rPr>
              <w:t xml:space="preserve">World Bank </w:t>
            </w:r>
            <w:hyperlink r:id="rId20" w:history="1">
              <w:r w:rsidRPr="004549CC">
                <w:rPr>
                  <w:rStyle w:val="Hyperlink"/>
                  <w:rFonts w:ascii="Times New Roman" w:hAnsi="Times New Roman" w:cs="Times New Roman"/>
                  <w:szCs w:val="24"/>
                </w:rPr>
                <w:t>http://data.worldbank.org</w:t>
              </w:r>
            </w:hyperlink>
            <w:r w:rsidRPr="004549CC">
              <w:rPr>
                <w:rFonts w:ascii="Times New Roman" w:hAnsi="Times New Roman" w:cs="Times New Roman"/>
                <w:szCs w:val="24"/>
              </w:rPr>
              <w:t xml:space="preserve"> </w:t>
            </w:r>
          </w:p>
        </w:tc>
      </w:tr>
      <w:tr w:rsidR="00B236B5" w:rsidRPr="004549CC" w14:paraId="41E31CF8" w14:textId="77777777" w:rsidTr="00851F73">
        <w:trPr>
          <w:jc w:val="center"/>
        </w:trPr>
        <w:tc>
          <w:tcPr>
            <w:tcW w:w="1384" w:type="dxa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7617949E" w14:textId="77777777" w:rsidR="00B236B5" w:rsidRPr="004549CC" w:rsidRDefault="00B236B5" w:rsidP="0037143D">
            <w:pPr>
              <w:spacing w:after="0" w:line="240" w:lineRule="auto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41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1AD6611" w14:textId="77777777" w:rsidR="00B236B5" w:rsidRPr="004549CC" w:rsidRDefault="00B236B5" w:rsidP="0037143D">
            <w:pPr>
              <w:spacing w:after="0" w:line="240" w:lineRule="auto"/>
              <w:rPr>
                <w:rFonts w:ascii="Times New Roman" w:hAnsi="Times New Roman" w:cs="Times New Roman"/>
                <w:i/>
                <w:szCs w:val="24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431469B" w14:textId="77777777" w:rsidR="00B236B5" w:rsidRPr="004549CC" w:rsidRDefault="00B236B5" w:rsidP="0037143D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216E9D80" w14:textId="77777777" w:rsidR="00B236B5" w:rsidRPr="004549CC" w:rsidRDefault="00B236B5" w:rsidP="0037143D">
            <w:pPr>
              <w:spacing w:after="0" w:line="240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4549CC">
              <w:rPr>
                <w:rFonts w:ascii="Times New Roman" w:hAnsi="Times New Roman" w:cs="Times New Roman"/>
                <w:szCs w:val="24"/>
              </w:rPr>
              <w:t>Roads, paved (% of total roads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2B9D055A" w14:textId="77777777" w:rsidR="00B236B5" w:rsidRPr="004549CC" w:rsidRDefault="00B236B5" w:rsidP="0037143D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4549CC">
              <w:rPr>
                <w:rFonts w:ascii="Times New Roman" w:hAnsi="Times New Roman" w:cs="Times New Roman"/>
                <w:szCs w:val="24"/>
              </w:rPr>
              <w:t xml:space="preserve">World Bank </w:t>
            </w:r>
            <w:hyperlink r:id="rId21" w:history="1">
              <w:r w:rsidRPr="004549CC">
                <w:rPr>
                  <w:rStyle w:val="Hyperlink"/>
                  <w:rFonts w:ascii="Times New Roman" w:hAnsi="Times New Roman" w:cs="Times New Roman"/>
                  <w:szCs w:val="24"/>
                </w:rPr>
                <w:t>http://data.worldbank.org</w:t>
              </w:r>
            </w:hyperlink>
          </w:p>
        </w:tc>
      </w:tr>
      <w:tr w:rsidR="00B236B5" w:rsidRPr="004549CC" w14:paraId="16E05ED9" w14:textId="77777777" w:rsidTr="00851F73">
        <w:trPr>
          <w:jc w:val="center"/>
        </w:trPr>
        <w:tc>
          <w:tcPr>
            <w:tcW w:w="1384" w:type="dxa"/>
            <w:vMerge/>
            <w:tcBorders>
              <w:top w:val="nil"/>
              <w:left w:val="nil"/>
              <w:right w:val="nil"/>
            </w:tcBorders>
          </w:tcPr>
          <w:p w14:paraId="40DB36AD" w14:textId="77777777" w:rsidR="00B236B5" w:rsidRPr="004549CC" w:rsidRDefault="00B236B5" w:rsidP="0037143D">
            <w:pPr>
              <w:spacing w:after="0" w:line="240" w:lineRule="auto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416" w:type="dxa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34CD69DC" w14:textId="77777777" w:rsidR="00B236B5" w:rsidRPr="004549CC" w:rsidRDefault="00B236B5" w:rsidP="0037143D">
            <w:pPr>
              <w:spacing w:after="0" w:line="240" w:lineRule="auto"/>
              <w:rPr>
                <w:rFonts w:ascii="Times New Roman" w:hAnsi="Times New Roman" w:cs="Times New Roman"/>
                <w:i/>
                <w:szCs w:val="24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4762DCB0" w14:textId="77777777" w:rsidR="00B236B5" w:rsidRPr="004549CC" w:rsidRDefault="00B236B5" w:rsidP="0037143D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36B91585" w14:textId="77777777" w:rsidR="00B236B5" w:rsidRPr="004549CC" w:rsidRDefault="00B236B5" w:rsidP="0037143D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4549CC">
              <w:rPr>
                <w:rFonts w:ascii="Times New Roman" w:hAnsi="Times New Roman" w:cs="Times New Roman"/>
                <w:szCs w:val="24"/>
              </w:rPr>
              <w:t>ICT index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757B5107" w14:textId="77777777" w:rsidR="00B236B5" w:rsidRPr="004549CC" w:rsidRDefault="00B236B5" w:rsidP="0037143D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4549CC">
              <w:rPr>
                <w:rFonts w:ascii="Times New Roman" w:hAnsi="Times New Roman" w:cs="Times New Roman"/>
                <w:szCs w:val="24"/>
              </w:rPr>
              <w:t xml:space="preserve">International Telecommunication Union </w:t>
            </w:r>
            <w:hyperlink r:id="rId22" w:history="1">
              <w:r w:rsidRPr="004549CC">
                <w:rPr>
                  <w:rStyle w:val="Hyperlink"/>
                  <w:rFonts w:ascii="Times New Roman" w:hAnsi="Times New Roman" w:cs="Times New Roman"/>
                  <w:szCs w:val="24"/>
                </w:rPr>
                <w:t>www.itu.int</w:t>
              </w:r>
            </w:hyperlink>
          </w:p>
        </w:tc>
      </w:tr>
      <w:tr w:rsidR="00B236B5" w:rsidRPr="004549CC" w14:paraId="32A2B32C" w14:textId="77777777" w:rsidTr="00851F73">
        <w:trPr>
          <w:trHeight w:val="354"/>
          <w:jc w:val="center"/>
        </w:trPr>
        <w:tc>
          <w:tcPr>
            <w:tcW w:w="1384" w:type="dxa"/>
            <w:vMerge/>
            <w:tcBorders>
              <w:left w:val="nil"/>
              <w:right w:val="nil"/>
            </w:tcBorders>
          </w:tcPr>
          <w:p w14:paraId="38A3747D" w14:textId="77777777" w:rsidR="00B236B5" w:rsidRPr="004549CC" w:rsidRDefault="00B236B5" w:rsidP="0037143D">
            <w:pPr>
              <w:spacing w:after="0" w:line="240" w:lineRule="auto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416" w:type="dxa"/>
            <w:vMerge w:val="restart"/>
            <w:tcBorders>
              <w:left w:val="nil"/>
              <w:bottom w:val="nil"/>
              <w:right w:val="nil"/>
            </w:tcBorders>
          </w:tcPr>
          <w:p w14:paraId="71B8A817" w14:textId="77777777" w:rsidR="00B236B5" w:rsidRDefault="00B236B5" w:rsidP="0037143D">
            <w:pPr>
              <w:spacing w:after="0" w:line="240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4549CC">
              <w:rPr>
                <w:rFonts w:ascii="Times New Roman" w:hAnsi="Times New Roman" w:cs="Times New Roman"/>
                <w:i/>
                <w:szCs w:val="24"/>
              </w:rPr>
              <w:t>International</w:t>
            </w:r>
          </w:p>
          <w:p w14:paraId="54155B89" w14:textId="77777777" w:rsidR="00B236B5" w:rsidRPr="00C759E5" w:rsidRDefault="00B236B5" w:rsidP="0037143D">
            <w:pPr>
              <w:tabs>
                <w:tab w:val="left" w:pos="947"/>
              </w:tabs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ab/>
            </w:r>
          </w:p>
        </w:tc>
        <w:tc>
          <w:tcPr>
            <w:tcW w:w="1559" w:type="dxa"/>
            <w:vMerge w:val="restart"/>
            <w:tcBorders>
              <w:left w:val="nil"/>
              <w:bottom w:val="nil"/>
              <w:right w:val="nil"/>
            </w:tcBorders>
          </w:tcPr>
          <w:p w14:paraId="5265873C" w14:textId="77777777" w:rsidR="00B236B5" w:rsidRPr="004549CC" w:rsidRDefault="00B236B5" w:rsidP="0037143D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4549CC">
              <w:rPr>
                <w:rFonts w:ascii="Times New Roman" w:hAnsi="Times New Roman" w:cs="Times New Roman"/>
                <w:szCs w:val="24"/>
              </w:rPr>
              <w:t>Supporting industries</w:t>
            </w:r>
          </w:p>
        </w:tc>
        <w:tc>
          <w:tcPr>
            <w:tcW w:w="4678" w:type="dxa"/>
            <w:tcBorders>
              <w:left w:val="nil"/>
              <w:bottom w:val="nil"/>
              <w:right w:val="nil"/>
            </w:tcBorders>
            <w:vAlign w:val="center"/>
          </w:tcPr>
          <w:p w14:paraId="1C01FB4A" w14:textId="77777777" w:rsidR="00B236B5" w:rsidRPr="004549CC" w:rsidRDefault="00B236B5" w:rsidP="0037143D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4549CC">
              <w:rPr>
                <w:rFonts w:ascii="Times New Roman" w:hAnsi="Times New Roman" w:cs="Times New Roman"/>
                <w:szCs w:val="24"/>
              </w:rPr>
              <w:t>Cotton exports (thousand tons)</w:t>
            </w:r>
          </w:p>
        </w:tc>
        <w:tc>
          <w:tcPr>
            <w:tcW w:w="4111" w:type="dxa"/>
            <w:vMerge w:val="restart"/>
            <w:tcBorders>
              <w:left w:val="nil"/>
              <w:bottom w:val="nil"/>
              <w:right w:val="nil"/>
            </w:tcBorders>
          </w:tcPr>
          <w:p w14:paraId="13120E57" w14:textId="77777777" w:rsidR="00B236B5" w:rsidRPr="004549CC" w:rsidRDefault="00B236B5" w:rsidP="0037143D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4549CC">
              <w:rPr>
                <w:rFonts w:ascii="Times New Roman" w:hAnsi="Times New Roman" w:cs="Times New Roman"/>
                <w:szCs w:val="24"/>
              </w:rPr>
              <w:t xml:space="preserve">Vietnam Cotton and Spinning Association </w:t>
            </w:r>
            <w:hyperlink r:id="rId23" w:history="1">
              <w:r w:rsidRPr="004549CC">
                <w:rPr>
                  <w:rStyle w:val="Hyperlink"/>
                  <w:rFonts w:ascii="Times New Roman" w:hAnsi="Times New Roman" w:cs="Times New Roman"/>
                  <w:szCs w:val="24"/>
                </w:rPr>
                <w:t>http://www.vcosa.org.vn</w:t>
              </w:r>
            </w:hyperlink>
          </w:p>
          <w:p w14:paraId="36BCEBE2" w14:textId="77777777" w:rsidR="00B236B5" w:rsidRPr="004549CC" w:rsidRDefault="00B236B5" w:rsidP="0037143D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4549CC">
              <w:rPr>
                <w:rFonts w:ascii="Times New Roman" w:hAnsi="Times New Roman" w:cs="Times New Roman"/>
                <w:szCs w:val="24"/>
              </w:rPr>
              <w:t xml:space="preserve">China Cotton Textile Association </w:t>
            </w:r>
            <w:hyperlink r:id="rId24" w:history="1">
              <w:r w:rsidRPr="004549CC">
                <w:rPr>
                  <w:rStyle w:val="Hyperlink"/>
                  <w:rFonts w:ascii="Times New Roman" w:hAnsi="Times New Roman" w:cs="Times New Roman"/>
                  <w:szCs w:val="24"/>
                </w:rPr>
                <w:t>http://www.ccta.org.cn/english/</w:t>
              </w:r>
            </w:hyperlink>
          </w:p>
          <w:p w14:paraId="08B2137F" w14:textId="77777777" w:rsidR="00B236B5" w:rsidRPr="004549CC" w:rsidRDefault="00B236B5" w:rsidP="0037143D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4549CC">
              <w:rPr>
                <w:rFonts w:ascii="Times New Roman" w:hAnsi="Times New Roman" w:cs="Times New Roman"/>
                <w:szCs w:val="24"/>
              </w:rPr>
              <w:t xml:space="preserve">USDA </w:t>
            </w:r>
            <w:hyperlink r:id="rId25" w:history="1">
              <w:r w:rsidRPr="004549CC">
                <w:rPr>
                  <w:rStyle w:val="Hyperlink"/>
                  <w:rFonts w:ascii="Times New Roman" w:hAnsi="Times New Roman" w:cs="Times New Roman"/>
                  <w:szCs w:val="24"/>
                </w:rPr>
                <w:t>http://apps.fas.usda.gov/psdonline/</w:t>
              </w:r>
            </w:hyperlink>
          </w:p>
        </w:tc>
      </w:tr>
      <w:tr w:rsidR="00B236B5" w:rsidRPr="004549CC" w14:paraId="71811F29" w14:textId="77777777" w:rsidTr="00851F73">
        <w:trPr>
          <w:trHeight w:val="416"/>
          <w:jc w:val="center"/>
        </w:trPr>
        <w:tc>
          <w:tcPr>
            <w:tcW w:w="1384" w:type="dxa"/>
            <w:vMerge/>
            <w:tcBorders>
              <w:left w:val="nil"/>
              <w:right w:val="nil"/>
            </w:tcBorders>
          </w:tcPr>
          <w:p w14:paraId="26C07621" w14:textId="77777777" w:rsidR="00B236B5" w:rsidRPr="004549CC" w:rsidRDefault="00B236B5" w:rsidP="0037143D">
            <w:pPr>
              <w:spacing w:after="0" w:line="240" w:lineRule="auto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41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0808CFB" w14:textId="77777777" w:rsidR="00B236B5" w:rsidRPr="004549CC" w:rsidRDefault="00B236B5" w:rsidP="0037143D">
            <w:pPr>
              <w:spacing w:after="0" w:line="240" w:lineRule="auto"/>
              <w:rPr>
                <w:rFonts w:ascii="Times New Roman" w:hAnsi="Times New Roman" w:cs="Times New Roman"/>
                <w:i/>
                <w:szCs w:val="24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EAD4D7B" w14:textId="77777777" w:rsidR="00B236B5" w:rsidRPr="004549CC" w:rsidRDefault="00B236B5" w:rsidP="0037143D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7982286B" w14:textId="77777777" w:rsidR="00B236B5" w:rsidRDefault="00B236B5" w:rsidP="0037143D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</w:p>
          <w:p w14:paraId="11558EAE" w14:textId="77777777" w:rsidR="00B236B5" w:rsidRPr="004549CC" w:rsidRDefault="00B236B5" w:rsidP="0037143D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4549CC">
              <w:rPr>
                <w:rFonts w:ascii="Times New Roman" w:hAnsi="Times New Roman" w:cs="Times New Roman"/>
                <w:szCs w:val="24"/>
              </w:rPr>
              <w:t>Yarn and fabric exports (billion USD)</w:t>
            </w:r>
          </w:p>
        </w:tc>
        <w:tc>
          <w:tcPr>
            <w:tcW w:w="411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A4F5BCA" w14:textId="77777777" w:rsidR="00B236B5" w:rsidRPr="004549CC" w:rsidRDefault="00B236B5" w:rsidP="0037143D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B236B5" w:rsidRPr="004549CC" w14:paraId="0E73BC6F" w14:textId="77777777" w:rsidTr="00851F73">
        <w:trPr>
          <w:trHeight w:val="480"/>
          <w:jc w:val="center"/>
        </w:trPr>
        <w:tc>
          <w:tcPr>
            <w:tcW w:w="1384" w:type="dxa"/>
            <w:vMerge/>
            <w:tcBorders>
              <w:left w:val="nil"/>
              <w:right w:val="nil"/>
            </w:tcBorders>
          </w:tcPr>
          <w:p w14:paraId="01954C61" w14:textId="77777777" w:rsidR="00B236B5" w:rsidRPr="004549CC" w:rsidRDefault="00B236B5" w:rsidP="0037143D">
            <w:pPr>
              <w:spacing w:after="0" w:line="240" w:lineRule="auto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41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79FC8AE" w14:textId="77777777" w:rsidR="00B236B5" w:rsidRPr="004549CC" w:rsidRDefault="00B236B5" w:rsidP="0037143D">
            <w:pPr>
              <w:spacing w:after="0" w:line="240" w:lineRule="auto"/>
              <w:rPr>
                <w:rFonts w:ascii="Times New Roman" w:hAnsi="Times New Roman" w:cs="Times New Roman"/>
                <w:i/>
                <w:szCs w:val="24"/>
              </w:rPr>
            </w:pP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7E291D5" w14:textId="77777777" w:rsidR="00B236B5" w:rsidRPr="004549CC" w:rsidRDefault="00B236B5" w:rsidP="0037143D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4549CC">
              <w:rPr>
                <w:rFonts w:ascii="Times New Roman" w:hAnsi="Times New Roman" w:cs="Times New Roman"/>
                <w:szCs w:val="24"/>
              </w:rPr>
              <w:t xml:space="preserve">Supporting infrastructures 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1566C" w14:textId="77777777" w:rsidR="00B236B5" w:rsidRPr="004549CC" w:rsidRDefault="00B236B5" w:rsidP="0037143D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4549CC">
              <w:rPr>
                <w:rFonts w:ascii="Times New Roman" w:hAnsi="Times New Roman" w:cs="Times New Roman"/>
                <w:szCs w:val="24"/>
              </w:rPr>
              <w:t>Container port traffics (TEU: 20 foot equivalent unit)</w:t>
            </w:r>
          </w:p>
        </w:tc>
        <w:tc>
          <w:tcPr>
            <w:tcW w:w="411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05D2FFE" w14:textId="77777777" w:rsidR="00B236B5" w:rsidRPr="004549CC" w:rsidRDefault="00B236B5" w:rsidP="0037143D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4549CC">
              <w:rPr>
                <w:rFonts w:ascii="Times New Roman" w:hAnsi="Times New Roman" w:cs="Times New Roman"/>
                <w:szCs w:val="24"/>
              </w:rPr>
              <w:t xml:space="preserve">World Bank </w:t>
            </w:r>
            <w:hyperlink r:id="rId26" w:history="1">
              <w:r w:rsidRPr="004549CC">
                <w:rPr>
                  <w:rStyle w:val="Hyperlink"/>
                  <w:rFonts w:ascii="Times New Roman" w:hAnsi="Times New Roman" w:cs="Times New Roman"/>
                  <w:szCs w:val="24"/>
                </w:rPr>
                <w:t>http://data.worldbank.org</w:t>
              </w:r>
            </w:hyperlink>
          </w:p>
          <w:p w14:paraId="72071D67" w14:textId="77777777" w:rsidR="00B236B5" w:rsidRDefault="00B236B5" w:rsidP="0037143D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</w:p>
          <w:p w14:paraId="15FFFB78" w14:textId="77777777" w:rsidR="00B236B5" w:rsidRPr="004549CC" w:rsidRDefault="00B236B5" w:rsidP="0037143D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4549CC">
              <w:rPr>
                <w:rFonts w:ascii="Times New Roman" w:hAnsi="Times New Roman" w:cs="Times New Roman"/>
                <w:szCs w:val="24"/>
              </w:rPr>
              <w:t xml:space="preserve">World Bank </w:t>
            </w:r>
            <w:hyperlink r:id="rId27" w:history="1">
              <w:r w:rsidRPr="004549CC">
                <w:rPr>
                  <w:rStyle w:val="Hyperlink"/>
                  <w:rFonts w:ascii="Times New Roman" w:hAnsi="Times New Roman" w:cs="Times New Roman"/>
                  <w:szCs w:val="24"/>
                </w:rPr>
                <w:t>http://data.worldbank.org</w:t>
              </w:r>
            </w:hyperlink>
          </w:p>
          <w:p w14:paraId="185EF899" w14:textId="77777777" w:rsidR="00B236B5" w:rsidRPr="004549CC" w:rsidRDefault="00B236B5" w:rsidP="0037143D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B236B5" w:rsidRPr="004549CC" w14:paraId="56ED11A9" w14:textId="77777777" w:rsidTr="00851F73">
        <w:trPr>
          <w:trHeight w:val="480"/>
          <w:jc w:val="center"/>
        </w:trPr>
        <w:tc>
          <w:tcPr>
            <w:tcW w:w="1384" w:type="dxa"/>
            <w:vMerge/>
            <w:tcBorders>
              <w:left w:val="nil"/>
              <w:bottom w:val="single" w:sz="4" w:space="0" w:color="000000" w:themeColor="text1"/>
              <w:right w:val="nil"/>
            </w:tcBorders>
          </w:tcPr>
          <w:p w14:paraId="0910A04E" w14:textId="77777777" w:rsidR="00B236B5" w:rsidRPr="004549CC" w:rsidRDefault="00B236B5" w:rsidP="0037143D">
            <w:pPr>
              <w:spacing w:after="0" w:line="240" w:lineRule="auto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416" w:type="dxa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5DE289BB" w14:textId="77777777" w:rsidR="00B236B5" w:rsidRPr="004549CC" w:rsidRDefault="00B236B5" w:rsidP="0037143D">
            <w:pPr>
              <w:spacing w:after="0" w:line="240" w:lineRule="auto"/>
              <w:rPr>
                <w:rFonts w:ascii="Times New Roman" w:hAnsi="Times New Roman" w:cs="Times New Roman"/>
                <w:i/>
                <w:szCs w:val="24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56CAAA04" w14:textId="77777777" w:rsidR="00B236B5" w:rsidRPr="004549CC" w:rsidRDefault="00B236B5" w:rsidP="0037143D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37E9488D" w14:textId="77777777" w:rsidR="00B236B5" w:rsidRPr="004549CC" w:rsidRDefault="00B236B5" w:rsidP="0037143D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4549CC">
              <w:rPr>
                <w:rFonts w:ascii="Times New Roman" w:hAnsi="Times New Roman" w:cs="Times New Roman"/>
                <w:szCs w:val="24"/>
              </w:rPr>
              <w:t xml:space="preserve">Air transport (registered carrier departures worldwide) </w:t>
            </w:r>
          </w:p>
        </w:tc>
        <w:tc>
          <w:tcPr>
            <w:tcW w:w="4111" w:type="dxa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0B910EAF" w14:textId="77777777" w:rsidR="00B236B5" w:rsidRPr="004549CC" w:rsidRDefault="00B236B5" w:rsidP="0037143D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B236B5" w:rsidRPr="004549CC" w14:paraId="67C3287A" w14:textId="77777777" w:rsidTr="00851F73">
        <w:trPr>
          <w:trHeight w:val="229"/>
          <w:jc w:val="center"/>
        </w:trPr>
        <w:tc>
          <w:tcPr>
            <w:tcW w:w="1384" w:type="dxa"/>
            <w:vMerge w:val="restart"/>
            <w:tcBorders>
              <w:left w:val="nil"/>
              <w:bottom w:val="single" w:sz="4" w:space="0" w:color="000000" w:themeColor="text1"/>
              <w:right w:val="nil"/>
            </w:tcBorders>
          </w:tcPr>
          <w:p w14:paraId="5FCB622D" w14:textId="77777777" w:rsidR="00B236B5" w:rsidRDefault="00B236B5" w:rsidP="0037143D">
            <w:pPr>
              <w:spacing w:after="0" w:line="240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4549CC">
              <w:rPr>
                <w:rFonts w:ascii="Times New Roman" w:hAnsi="Times New Roman" w:cs="Times New Roman"/>
                <w:b/>
                <w:szCs w:val="24"/>
              </w:rPr>
              <w:t>Firm Strategy, Structure and Rivalry</w:t>
            </w:r>
          </w:p>
          <w:p w14:paraId="188233C3" w14:textId="77777777" w:rsidR="00B236B5" w:rsidRPr="00C759E5" w:rsidRDefault="00B236B5" w:rsidP="0037143D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6" w:type="dxa"/>
            <w:vMerge w:val="restart"/>
            <w:tcBorders>
              <w:left w:val="nil"/>
              <w:bottom w:val="nil"/>
              <w:right w:val="nil"/>
            </w:tcBorders>
          </w:tcPr>
          <w:p w14:paraId="56088A64" w14:textId="77777777" w:rsidR="00B236B5" w:rsidRPr="004549CC" w:rsidRDefault="00B236B5" w:rsidP="0037143D">
            <w:pPr>
              <w:spacing w:after="0" w:line="240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4549CC">
              <w:rPr>
                <w:rFonts w:ascii="Times New Roman" w:hAnsi="Times New Roman" w:cs="Times New Roman"/>
                <w:i/>
                <w:szCs w:val="24"/>
              </w:rPr>
              <w:t>Domestic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20B21444" w14:textId="77777777" w:rsidR="00B236B5" w:rsidRPr="004549CC" w:rsidRDefault="00B236B5" w:rsidP="0037143D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4549CC">
              <w:rPr>
                <w:rFonts w:ascii="Times New Roman" w:hAnsi="Times New Roman" w:cs="Times New Roman"/>
                <w:szCs w:val="24"/>
              </w:rPr>
              <w:t xml:space="preserve">Rivalry </w:t>
            </w:r>
          </w:p>
        </w:tc>
        <w:tc>
          <w:tcPr>
            <w:tcW w:w="4678" w:type="dxa"/>
            <w:tcBorders>
              <w:left w:val="nil"/>
              <w:bottom w:val="nil"/>
              <w:right w:val="nil"/>
            </w:tcBorders>
          </w:tcPr>
          <w:p w14:paraId="6AC04ACB" w14:textId="77777777" w:rsidR="00B236B5" w:rsidRPr="004549CC" w:rsidRDefault="00B236B5" w:rsidP="0037143D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4549CC">
              <w:rPr>
                <w:rFonts w:ascii="Times New Roman" w:hAnsi="Times New Roman" w:cs="Times New Roman"/>
                <w:szCs w:val="24"/>
              </w:rPr>
              <w:t xml:space="preserve">Intensity of local competition </w:t>
            </w:r>
          </w:p>
        </w:tc>
        <w:tc>
          <w:tcPr>
            <w:tcW w:w="4111" w:type="dxa"/>
            <w:tcBorders>
              <w:left w:val="nil"/>
              <w:bottom w:val="nil"/>
              <w:right w:val="nil"/>
            </w:tcBorders>
          </w:tcPr>
          <w:p w14:paraId="6E0242A2" w14:textId="77777777" w:rsidR="00B236B5" w:rsidRPr="004549CC" w:rsidRDefault="00B236B5" w:rsidP="0037143D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4549CC">
              <w:rPr>
                <w:rFonts w:ascii="Times New Roman" w:hAnsi="Times New Roman" w:cs="Times New Roman"/>
                <w:noProof/>
                <w:szCs w:val="24"/>
              </w:rPr>
              <w:t>Schawab and Martín (</w:t>
            </w:r>
            <w:r w:rsidRPr="00BA13AA">
              <w:rPr>
                <w:rFonts w:ascii="Times New Roman" w:hAnsi="Times New Roman" w:cs="Times New Roman"/>
                <w:noProof/>
                <w:szCs w:val="24"/>
              </w:rPr>
              <w:t>2014</w:t>
            </w:r>
            <w:r w:rsidRPr="00BA13AA">
              <w:rPr>
                <w:rStyle w:val="Hyperlink"/>
                <w:rFonts w:ascii="Times New Roman" w:hAnsi="Times New Roman" w:cs="Times New Roman"/>
                <w:noProof/>
                <w:color w:val="auto"/>
                <w:szCs w:val="24"/>
                <w:u w:val="none"/>
              </w:rPr>
              <w:t>)</w:t>
            </w:r>
          </w:p>
        </w:tc>
      </w:tr>
      <w:tr w:rsidR="00B236B5" w:rsidRPr="004549CC" w14:paraId="6B1C3CBF" w14:textId="77777777" w:rsidTr="00851F73">
        <w:trPr>
          <w:jc w:val="center"/>
        </w:trPr>
        <w:tc>
          <w:tcPr>
            <w:tcW w:w="1384" w:type="dxa"/>
            <w:vMerge/>
            <w:tcBorders>
              <w:top w:val="nil"/>
              <w:left w:val="nil"/>
              <w:right w:val="nil"/>
            </w:tcBorders>
          </w:tcPr>
          <w:p w14:paraId="44F4B240" w14:textId="77777777" w:rsidR="00B236B5" w:rsidRPr="004549CC" w:rsidRDefault="00B236B5" w:rsidP="0037143D">
            <w:pPr>
              <w:spacing w:after="0" w:line="240" w:lineRule="auto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416" w:type="dxa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7A672A99" w14:textId="77777777" w:rsidR="00B236B5" w:rsidRPr="004549CC" w:rsidRDefault="00B236B5" w:rsidP="0037143D">
            <w:pPr>
              <w:spacing w:after="0" w:line="240" w:lineRule="auto"/>
              <w:rPr>
                <w:rFonts w:ascii="Times New Roman" w:hAnsi="Times New Roman" w:cs="Times New Roman"/>
                <w:i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62DA1841" w14:textId="77777777" w:rsidR="00B236B5" w:rsidRPr="004549CC" w:rsidRDefault="00B236B5" w:rsidP="0037143D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4549CC">
              <w:rPr>
                <w:rFonts w:ascii="Times New Roman" w:hAnsi="Times New Roman" w:cs="Times New Roman"/>
                <w:szCs w:val="24"/>
              </w:rPr>
              <w:t>Business context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63E16C5F" w14:textId="77777777" w:rsidR="00B236B5" w:rsidRPr="004549CC" w:rsidRDefault="00B236B5" w:rsidP="0037143D">
            <w:pPr>
              <w:spacing w:after="0" w:line="240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4549CC">
              <w:rPr>
                <w:rFonts w:ascii="Times New Roman" w:hAnsi="Times New Roman" w:cs="Times New Roman"/>
                <w:szCs w:val="24"/>
              </w:rPr>
              <w:t>World Bank DTF points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5A0774E4" w14:textId="77777777" w:rsidR="00B236B5" w:rsidRPr="004549CC" w:rsidRDefault="00B236B5" w:rsidP="0037143D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4549CC">
              <w:rPr>
                <w:rFonts w:ascii="Times New Roman" w:hAnsi="Times New Roman" w:cs="Times New Roman"/>
                <w:szCs w:val="24"/>
              </w:rPr>
              <w:t>World Bank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hyperlink r:id="rId28" w:history="1">
              <w:r w:rsidRPr="00CE5165">
                <w:rPr>
                  <w:rStyle w:val="Hyperlink"/>
                  <w:rFonts w:ascii="Times New Roman" w:hAnsi="Times New Roman" w:cs="Times New Roman"/>
                  <w:szCs w:val="24"/>
                </w:rPr>
                <w:t>http://www.doingbusiness.org/data/distance-to-frontier</w:t>
              </w:r>
            </w:hyperlink>
            <w:proofErr w:type="gramStart"/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4549CC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gramEnd"/>
          </w:p>
        </w:tc>
      </w:tr>
      <w:tr w:rsidR="00B236B5" w:rsidRPr="004549CC" w14:paraId="3181D5A4" w14:textId="77777777" w:rsidTr="00851F73">
        <w:trPr>
          <w:jc w:val="center"/>
        </w:trPr>
        <w:tc>
          <w:tcPr>
            <w:tcW w:w="1384" w:type="dxa"/>
            <w:vMerge/>
            <w:tcBorders>
              <w:left w:val="nil"/>
              <w:right w:val="nil"/>
            </w:tcBorders>
          </w:tcPr>
          <w:p w14:paraId="35535722" w14:textId="77777777" w:rsidR="00B236B5" w:rsidRPr="004549CC" w:rsidRDefault="00B236B5" w:rsidP="0037143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416" w:type="dxa"/>
            <w:vMerge w:val="restart"/>
            <w:tcBorders>
              <w:left w:val="nil"/>
              <w:bottom w:val="nil"/>
              <w:right w:val="nil"/>
            </w:tcBorders>
          </w:tcPr>
          <w:p w14:paraId="594294FB" w14:textId="77777777" w:rsidR="00B236B5" w:rsidRPr="004549CC" w:rsidRDefault="00B236B5" w:rsidP="0037143D">
            <w:pPr>
              <w:spacing w:after="0" w:line="240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4549CC">
              <w:rPr>
                <w:rFonts w:ascii="Times New Roman" w:hAnsi="Times New Roman" w:cs="Times New Roman"/>
                <w:i/>
                <w:szCs w:val="24"/>
              </w:rPr>
              <w:t>International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6A5A5505" w14:textId="77777777" w:rsidR="00B236B5" w:rsidRPr="004549CC" w:rsidRDefault="00B236B5" w:rsidP="0037143D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4549CC">
              <w:rPr>
                <w:rFonts w:ascii="Times New Roman" w:hAnsi="Times New Roman" w:cs="Times New Roman"/>
                <w:szCs w:val="24"/>
              </w:rPr>
              <w:t>Rivalry</w:t>
            </w:r>
          </w:p>
        </w:tc>
        <w:tc>
          <w:tcPr>
            <w:tcW w:w="4678" w:type="dxa"/>
            <w:tcBorders>
              <w:left w:val="nil"/>
              <w:bottom w:val="nil"/>
              <w:right w:val="nil"/>
            </w:tcBorders>
            <w:vAlign w:val="center"/>
          </w:tcPr>
          <w:p w14:paraId="267C99FA" w14:textId="77777777" w:rsidR="00B236B5" w:rsidRPr="004549CC" w:rsidRDefault="00B236B5" w:rsidP="0037143D">
            <w:pPr>
              <w:spacing w:after="0" w:line="24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4549CC">
              <w:rPr>
                <w:rFonts w:ascii="Times New Roman" w:hAnsi="Times New Roman" w:cs="Times New Roman"/>
                <w:szCs w:val="24"/>
              </w:rPr>
              <w:t>Market share of the country in G&amp;T global market (%)</w:t>
            </w:r>
          </w:p>
        </w:tc>
        <w:tc>
          <w:tcPr>
            <w:tcW w:w="4111" w:type="dxa"/>
            <w:tcBorders>
              <w:left w:val="nil"/>
              <w:bottom w:val="nil"/>
              <w:right w:val="nil"/>
            </w:tcBorders>
          </w:tcPr>
          <w:p w14:paraId="152BDAA6" w14:textId="77777777" w:rsidR="00B236B5" w:rsidRPr="004549CC" w:rsidRDefault="00B236B5" w:rsidP="0037143D">
            <w:pPr>
              <w:spacing w:after="0" w:line="240" w:lineRule="auto"/>
              <w:rPr>
                <w:rStyle w:val="Hyperlink"/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ITC T</w:t>
            </w:r>
            <w:r w:rsidRPr="004549CC">
              <w:rPr>
                <w:rFonts w:ascii="Times New Roman" w:hAnsi="Times New Roman" w:cs="Times New Roman"/>
                <w:szCs w:val="24"/>
              </w:rPr>
              <w:t>rade</w:t>
            </w:r>
            <w:r>
              <w:rPr>
                <w:rFonts w:ascii="Times New Roman" w:hAnsi="Times New Roman" w:cs="Times New Roman"/>
                <w:szCs w:val="24"/>
              </w:rPr>
              <w:t xml:space="preserve"> M</w:t>
            </w:r>
            <w:r w:rsidRPr="004549CC">
              <w:rPr>
                <w:rFonts w:ascii="Times New Roman" w:hAnsi="Times New Roman" w:cs="Times New Roman"/>
                <w:szCs w:val="24"/>
              </w:rPr>
              <w:t xml:space="preserve">ap </w:t>
            </w:r>
            <w:hyperlink r:id="rId29" w:history="1">
              <w:r w:rsidRPr="004549CC">
                <w:rPr>
                  <w:rStyle w:val="Hyperlink"/>
                  <w:rFonts w:ascii="Times New Roman" w:hAnsi="Times New Roman" w:cs="Times New Roman"/>
                  <w:szCs w:val="24"/>
                </w:rPr>
                <w:t>www.trademap.org</w:t>
              </w:r>
            </w:hyperlink>
          </w:p>
          <w:p w14:paraId="4E6FC914" w14:textId="77777777" w:rsidR="00B236B5" w:rsidRPr="004549CC" w:rsidRDefault="00B236B5" w:rsidP="0037143D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B236B5" w:rsidRPr="004549CC" w14:paraId="19D5D76E" w14:textId="77777777" w:rsidTr="00851F73">
        <w:trPr>
          <w:jc w:val="center"/>
        </w:trPr>
        <w:tc>
          <w:tcPr>
            <w:tcW w:w="1384" w:type="dxa"/>
            <w:vMerge/>
            <w:tcBorders>
              <w:left w:val="nil"/>
              <w:right w:val="nil"/>
            </w:tcBorders>
          </w:tcPr>
          <w:p w14:paraId="5CEDB218" w14:textId="77777777" w:rsidR="00B236B5" w:rsidRPr="004549CC" w:rsidRDefault="00B236B5" w:rsidP="0037143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416" w:type="dxa"/>
            <w:vMerge/>
            <w:tcBorders>
              <w:top w:val="nil"/>
              <w:left w:val="nil"/>
              <w:right w:val="nil"/>
            </w:tcBorders>
          </w:tcPr>
          <w:p w14:paraId="25D6216E" w14:textId="77777777" w:rsidR="00B236B5" w:rsidRPr="004549CC" w:rsidRDefault="00B236B5" w:rsidP="0037143D">
            <w:pPr>
              <w:spacing w:after="0" w:line="240" w:lineRule="auto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22CD4338" w14:textId="77777777" w:rsidR="00B236B5" w:rsidRPr="004549CC" w:rsidRDefault="00B236B5" w:rsidP="0037143D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4549CC">
              <w:rPr>
                <w:rFonts w:ascii="Times New Roman" w:hAnsi="Times New Roman" w:cs="Times New Roman"/>
                <w:szCs w:val="24"/>
              </w:rPr>
              <w:t>Business context</w:t>
            </w:r>
          </w:p>
        </w:tc>
        <w:tc>
          <w:tcPr>
            <w:tcW w:w="4678" w:type="dxa"/>
            <w:tcBorders>
              <w:top w:val="nil"/>
              <w:left w:val="nil"/>
              <w:right w:val="nil"/>
            </w:tcBorders>
            <w:vAlign w:val="center"/>
          </w:tcPr>
          <w:p w14:paraId="37986F0C" w14:textId="77777777" w:rsidR="00B236B5" w:rsidRPr="004549CC" w:rsidRDefault="00B236B5" w:rsidP="0037143D">
            <w:pPr>
              <w:spacing w:after="0" w:line="24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4549CC">
              <w:rPr>
                <w:rFonts w:ascii="Times New Roman" w:hAnsi="Times New Roman" w:cs="Times New Roman"/>
                <w:szCs w:val="24"/>
              </w:rPr>
              <w:t>Average import tariff rate faced by G&amp;T industry (%)</w:t>
            </w:r>
          </w:p>
        </w:tc>
        <w:tc>
          <w:tcPr>
            <w:tcW w:w="4111" w:type="dxa"/>
            <w:tcBorders>
              <w:top w:val="nil"/>
              <w:left w:val="nil"/>
              <w:right w:val="nil"/>
            </w:tcBorders>
          </w:tcPr>
          <w:p w14:paraId="6DE8DF92" w14:textId="77777777" w:rsidR="00B236B5" w:rsidRPr="004549CC" w:rsidRDefault="00B236B5" w:rsidP="0037143D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4549CC">
              <w:rPr>
                <w:rFonts w:ascii="Times New Roman" w:hAnsi="Times New Roman" w:cs="Times New Roman"/>
                <w:szCs w:val="24"/>
              </w:rPr>
              <w:t>MAcMAp</w:t>
            </w:r>
            <w:proofErr w:type="spellEnd"/>
            <w:r w:rsidRPr="004549CC">
              <w:rPr>
                <w:rFonts w:ascii="Times New Roman" w:hAnsi="Times New Roman" w:cs="Times New Roman"/>
                <w:szCs w:val="24"/>
              </w:rPr>
              <w:t xml:space="preserve"> </w:t>
            </w:r>
            <w:hyperlink r:id="rId30" w:history="1">
              <w:r w:rsidRPr="004549CC">
                <w:rPr>
                  <w:rStyle w:val="Hyperlink"/>
                  <w:rFonts w:ascii="Times New Roman" w:hAnsi="Times New Roman" w:cs="Times New Roman"/>
                  <w:szCs w:val="24"/>
                </w:rPr>
                <w:t>www.macmap.org</w:t>
              </w:r>
            </w:hyperlink>
          </w:p>
        </w:tc>
      </w:tr>
    </w:tbl>
    <w:p w14:paraId="3BB66650" w14:textId="77777777" w:rsidR="00B236B5" w:rsidRPr="004549CC" w:rsidRDefault="00B236B5" w:rsidP="00B236B5">
      <w:pPr>
        <w:spacing w:before="80" w:after="80" w:line="260" w:lineRule="atLeast"/>
        <w:jc w:val="both"/>
        <w:rPr>
          <w:rFonts w:ascii="Times New Roman" w:hAnsi="Times New Roman" w:cs="Times New Roman"/>
          <w:sz w:val="24"/>
        </w:rPr>
      </w:pPr>
      <w:r w:rsidRPr="004549CC">
        <w:rPr>
          <w:rFonts w:ascii="Times New Roman" w:hAnsi="Times New Roman" w:cs="Times New Roman"/>
          <w:i/>
          <w:sz w:val="24"/>
        </w:rPr>
        <w:t xml:space="preserve">Source: </w:t>
      </w:r>
      <w:r w:rsidRPr="004549CC">
        <w:rPr>
          <w:rFonts w:ascii="Times New Roman" w:hAnsi="Times New Roman" w:cs="Times New Roman"/>
          <w:sz w:val="24"/>
        </w:rPr>
        <w:t xml:space="preserve">Developed by the authors based on </w:t>
      </w:r>
      <w:r w:rsidRPr="004549CC">
        <w:rPr>
          <w:rFonts w:ascii="Times New Roman" w:hAnsi="Times New Roman" w:cs="Times New Roman"/>
          <w:noProof/>
          <w:sz w:val="24"/>
        </w:rPr>
        <w:t>Rugman and Verbeke (1993)</w:t>
      </w:r>
      <w:r w:rsidRPr="004549CC">
        <w:rPr>
          <w:rFonts w:ascii="Times New Roman" w:hAnsi="Times New Roman" w:cs="Times New Roman"/>
          <w:sz w:val="24"/>
        </w:rPr>
        <w:t xml:space="preserve">, </w:t>
      </w:r>
      <w:r w:rsidRPr="004549CC">
        <w:rPr>
          <w:rFonts w:ascii="Times New Roman" w:hAnsi="Times New Roman" w:cs="Times New Roman"/>
          <w:noProof/>
          <w:sz w:val="24"/>
        </w:rPr>
        <w:t>Sardy and Fetscherin (2009)</w:t>
      </w:r>
      <w:r w:rsidRPr="004549CC">
        <w:rPr>
          <w:rFonts w:ascii="Times New Roman" w:hAnsi="Times New Roman" w:cs="Times New Roman"/>
          <w:sz w:val="24"/>
        </w:rPr>
        <w:t xml:space="preserve">, </w:t>
      </w:r>
      <w:r w:rsidRPr="004549CC">
        <w:rPr>
          <w:rFonts w:ascii="Times New Roman" w:hAnsi="Times New Roman" w:cs="Times New Roman"/>
          <w:noProof/>
          <w:sz w:val="24"/>
        </w:rPr>
        <w:t>Balcarová (2010)</w:t>
      </w:r>
      <w:r w:rsidRPr="004549CC">
        <w:rPr>
          <w:rFonts w:ascii="Times New Roman" w:hAnsi="Times New Roman" w:cs="Times New Roman"/>
          <w:sz w:val="24"/>
        </w:rPr>
        <w:t xml:space="preserve">, </w:t>
      </w:r>
      <w:r w:rsidRPr="004549CC">
        <w:rPr>
          <w:rFonts w:ascii="Times New Roman" w:hAnsi="Times New Roman" w:cs="Times New Roman"/>
          <w:noProof/>
          <w:sz w:val="24"/>
        </w:rPr>
        <w:t>Williams and Morgan (2010)</w:t>
      </w:r>
      <w:r w:rsidRPr="004549CC">
        <w:rPr>
          <w:rFonts w:ascii="Times New Roman" w:hAnsi="Times New Roman" w:cs="Times New Roman"/>
          <w:sz w:val="24"/>
        </w:rPr>
        <w:t xml:space="preserve">, </w:t>
      </w:r>
      <w:r w:rsidRPr="004549CC">
        <w:rPr>
          <w:rFonts w:ascii="Times New Roman" w:hAnsi="Times New Roman" w:cs="Times New Roman"/>
          <w:noProof/>
          <w:sz w:val="24"/>
        </w:rPr>
        <w:t>Son and Kenji (2013)</w:t>
      </w:r>
    </w:p>
    <w:p w14:paraId="5F7FCC40" w14:textId="77777777" w:rsidR="007D1598" w:rsidRDefault="007D1598"/>
    <w:sectPr w:rsidR="007D1598" w:rsidSect="00B236B5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36B5"/>
    <w:rsid w:val="005D6623"/>
    <w:rsid w:val="007D1598"/>
    <w:rsid w:val="00851F73"/>
    <w:rsid w:val="00A631AA"/>
    <w:rsid w:val="00B236B5"/>
    <w:rsid w:val="00BA13AA"/>
    <w:rsid w:val="00F55D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018BB3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36B5"/>
    <w:pPr>
      <w:spacing w:after="200" w:line="276" w:lineRule="auto"/>
    </w:pPr>
    <w:rPr>
      <w:rFonts w:eastAsiaTheme="minorHAnsi"/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236B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236B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table" w:styleId="TableGrid">
    <w:name w:val="Table Grid"/>
    <w:basedOn w:val="TableNormal"/>
    <w:uiPriority w:val="59"/>
    <w:rsid w:val="00B236B5"/>
    <w:rPr>
      <w:rFonts w:eastAsiaTheme="minorHAnsi"/>
      <w:sz w:val="22"/>
      <w:szCs w:val="22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B236B5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unhideWhenUsed/>
    <w:rsid w:val="00B236B5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36B5"/>
    <w:pPr>
      <w:spacing w:after="200" w:line="276" w:lineRule="auto"/>
    </w:pPr>
    <w:rPr>
      <w:rFonts w:eastAsiaTheme="minorHAnsi"/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236B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236B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table" w:styleId="TableGrid">
    <w:name w:val="Table Grid"/>
    <w:basedOn w:val="TableNormal"/>
    <w:uiPriority w:val="59"/>
    <w:rsid w:val="00B236B5"/>
    <w:rPr>
      <w:rFonts w:eastAsiaTheme="minorHAnsi"/>
      <w:sz w:val="22"/>
      <w:szCs w:val="22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B236B5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unhideWhenUsed/>
    <w:rsid w:val="00B236B5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hyperlink" Target="http://gso.gov.vn/" TargetMode="External"/><Relationship Id="rId20" Type="http://schemas.openxmlformats.org/officeDocument/2006/relationships/hyperlink" Target="http://data.worldbank.org" TargetMode="External"/><Relationship Id="rId21" Type="http://schemas.openxmlformats.org/officeDocument/2006/relationships/hyperlink" Target="http://data.worldbank.org" TargetMode="External"/><Relationship Id="rId22" Type="http://schemas.openxmlformats.org/officeDocument/2006/relationships/hyperlink" Target="http://www.itu.int" TargetMode="External"/><Relationship Id="rId23" Type="http://schemas.openxmlformats.org/officeDocument/2006/relationships/hyperlink" Target="http://www.vcosa.org.vn" TargetMode="External"/><Relationship Id="rId24" Type="http://schemas.openxmlformats.org/officeDocument/2006/relationships/hyperlink" Target="http://www.ccta.org.cn/english/" TargetMode="External"/><Relationship Id="rId25" Type="http://schemas.openxmlformats.org/officeDocument/2006/relationships/hyperlink" Target="http://apps.fas.usda.gov/psdonline/" TargetMode="External"/><Relationship Id="rId26" Type="http://schemas.openxmlformats.org/officeDocument/2006/relationships/hyperlink" Target="http://data.worldbank.org" TargetMode="External"/><Relationship Id="rId27" Type="http://schemas.openxmlformats.org/officeDocument/2006/relationships/hyperlink" Target="http://data.worldbank.org" TargetMode="External"/><Relationship Id="rId28" Type="http://schemas.openxmlformats.org/officeDocument/2006/relationships/hyperlink" Target="http://www.doingbusiness.org/data/distance-to-frontier" TargetMode="External"/><Relationship Id="rId29" Type="http://schemas.openxmlformats.org/officeDocument/2006/relationships/hyperlink" Target="http://www.trademap.org" TargetMode="External"/><Relationship Id="rId30" Type="http://schemas.openxmlformats.org/officeDocument/2006/relationships/hyperlink" Target="http://www.macmap.org" TargetMode="External"/><Relationship Id="rId31" Type="http://schemas.openxmlformats.org/officeDocument/2006/relationships/fontTable" Target="fontTable.xml"/><Relationship Id="rId32" Type="http://schemas.openxmlformats.org/officeDocument/2006/relationships/theme" Target="theme/theme1.xml"/><Relationship Id="rId10" Type="http://schemas.openxmlformats.org/officeDocument/2006/relationships/hyperlink" Target="http://fia.mpi.gov.vn" TargetMode="External"/><Relationship Id="rId11" Type="http://schemas.openxmlformats.org/officeDocument/2006/relationships/hyperlink" Target="http://www.stats.gov.cn" TargetMode="External"/><Relationship Id="rId12" Type="http://schemas.openxmlformats.org/officeDocument/2006/relationships/hyperlink" Target="http://data.worldbank.org" TargetMode="External"/><Relationship Id="rId13" Type="http://schemas.openxmlformats.org/officeDocument/2006/relationships/hyperlink" Target="http://data.worldbank.org" TargetMode="External"/><Relationship Id="rId14" Type="http://schemas.openxmlformats.org/officeDocument/2006/relationships/hyperlink" Target="http://data.worldbank.org" TargetMode="External"/><Relationship Id="rId15" Type="http://schemas.openxmlformats.org/officeDocument/2006/relationships/hyperlink" Target="http://data.worldbank.org" TargetMode="External"/><Relationship Id="rId16" Type="http://schemas.openxmlformats.org/officeDocument/2006/relationships/hyperlink" Target="http://datatopics.worldbank.org/consumption/" TargetMode="External"/><Relationship Id="rId17" Type="http://schemas.openxmlformats.org/officeDocument/2006/relationships/hyperlink" Target="http://hdr.undp.org/en/content/education-index" TargetMode="External"/><Relationship Id="rId18" Type="http://schemas.openxmlformats.org/officeDocument/2006/relationships/hyperlink" Target="http://www.trademap.org" TargetMode="External"/><Relationship Id="rId19" Type="http://schemas.openxmlformats.org/officeDocument/2006/relationships/hyperlink" Target="http://apps.fas.usda.gov/psdonline/" TargetMode="Externa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://www.wernerinternational.com/index.html" TargetMode="External"/><Relationship Id="rId6" Type="http://schemas.openxmlformats.org/officeDocument/2006/relationships/hyperlink" Target="http://gso.gov.vn/" TargetMode="External"/><Relationship Id="rId7" Type="http://schemas.openxmlformats.org/officeDocument/2006/relationships/hyperlink" Target="http://gso.gov.vn/" TargetMode="External"/><Relationship Id="rId8" Type="http://schemas.openxmlformats.org/officeDocument/2006/relationships/hyperlink" Target="http://www.stats.gov.cn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629</Words>
  <Characters>3653</Characters>
  <Application>Microsoft Macintosh Word</Application>
  <DocSecurity>0</DocSecurity>
  <Lines>71</Lines>
  <Paragraphs>11</Paragraphs>
  <ScaleCrop>false</ScaleCrop>
  <Company/>
  <LinksUpToDate>false</LinksUpToDate>
  <CharactersWithSpaces>42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uthanhhuong</dc:creator>
  <cp:keywords/>
  <dc:description/>
  <cp:lastModifiedBy>Vuthanhhuong</cp:lastModifiedBy>
  <cp:revision>5</cp:revision>
  <dcterms:created xsi:type="dcterms:W3CDTF">2015-10-05T10:32:00Z</dcterms:created>
  <dcterms:modified xsi:type="dcterms:W3CDTF">2015-10-06T04:20:00Z</dcterms:modified>
</cp:coreProperties>
</file>